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60D2" w:rsidRPr="00215425" w:rsidRDefault="00004B27" w:rsidP="00E44382">
      <w:pPr>
        <w:spacing w:line="480" w:lineRule="auto"/>
        <w:jc w:val="center"/>
        <w:rPr>
          <w:rFonts w:ascii="Times New Roman" w:hAnsi="Times New Roman" w:cs="Times New Roman"/>
          <w:i/>
          <w:sz w:val="24"/>
          <w:lang w:val="en-GB"/>
        </w:rPr>
      </w:pPr>
      <w:r w:rsidRPr="00215425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  <w:r w:rsidR="00A360D2" w:rsidRPr="00215425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E44382" w:rsidRPr="00215425">
        <w:rPr>
          <w:rFonts w:ascii="Times New Roman" w:hAnsi="Times New Roman" w:cs="Times New Roman"/>
          <w:sz w:val="24"/>
          <w:lang w:val="en-GB"/>
        </w:rPr>
        <w:t xml:space="preserve">Characterisation of </w:t>
      </w:r>
      <w:proofErr w:type="spellStart"/>
      <w:r w:rsidR="00E44382" w:rsidRPr="00215425">
        <w:rPr>
          <w:rFonts w:ascii="Times New Roman" w:hAnsi="Times New Roman" w:cs="Times New Roman"/>
          <w:sz w:val="24"/>
          <w:lang w:val="en-GB"/>
        </w:rPr>
        <w:t>Enterocins</w:t>
      </w:r>
      <w:proofErr w:type="spellEnd"/>
      <w:r w:rsidR="00E44382" w:rsidRPr="00215425">
        <w:rPr>
          <w:rFonts w:ascii="Times New Roman" w:hAnsi="Times New Roman" w:cs="Times New Roman"/>
          <w:sz w:val="24"/>
          <w:lang w:val="en-GB"/>
        </w:rPr>
        <w:t xml:space="preserve"> Produced by </w:t>
      </w:r>
      <w:proofErr w:type="spellStart"/>
      <w:r w:rsidR="00E44382" w:rsidRPr="00215425">
        <w:rPr>
          <w:rFonts w:ascii="Times New Roman" w:hAnsi="Times New Roman" w:cs="Times New Roman"/>
          <w:sz w:val="24"/>
          <w:lang w:val="en-GB"/>
        </w:rPr>
        <w:t>Antilisterial</w:t>
      </w:r>
      <w:proofErr w:type="spellEnd"/>
      <w:r w:rsidR="00E44382" w:rsidRPr="00215425">
        <w:rPr>
          <w:rFonts w:ascii="Times New Roman" w:hAnsi="Times New Roman" w:cs="Times New Roman"/>
          <w:sz w:val="24"/>
          <w:lang w:val="en-GB"/>
        </w:rPr>
        <w:t xml:space="preserve"> </w:t>
      </w:r>
      <w:r w:rsidR="00E44382" w:rsidRPr="00215425">
        <w:rPr>
          <w:rFonts w:ascii="Times New Roman" w:hAnsi="Times New Roman" w:cs="Times New Roman"/>
          <w:i/>
          <w:sz w:val="24"/>
          <w:lang w:val="en-GB"/>
        </w:rPr>
        <w:t>Enterococcus</w:t>
      </w:r>
      <w:r w:rsidR="00E44382" w:rsidRPr="00215425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="00E44382" w:rsidRPr="00215425">
        <w:rPr>
          <w:rFonts w:ascii="Times New Roman" w:hAnsi="Times New Roman" w:cs="Times New Roman"/>
          <w:i/>
          <w:sz w:val="24"/>
          <w:lang w:val="en-GB"/>
        </w:rPr>
        <w:t>faecium</w:t>
      </w:r>
      <w:proofErr w:type="spellEnd"/>
      <w:r w:rsidR="00E44382" w:rsidRPr="00215425">
        <w:rPr>
          <w:rFonts w:ascii="Times New Roman" w:hAnsi="Times New Roman" w:cs="Times New Roman"/>
          <w:sz w:val="24"/>
          <w:lang w:val="en-GB"/>
        </w:rPr>
        <w:t xml:space="preserve"> BH04, BH12, BH84, and BH99 and </w:t>
      </w:r>
      <w:r w:rsidR="00E44382" w:rsidRPr="00215425">
        <w:rPr>
          <w:rFonts w:ascii="Times New Roman" w:hAnsi="Times New Roman" w:cs="Times New Roman"/>
          <w:i/>
          <w:sz w:val="24"/>
          <w:lang w:val="en-GB"/>
        </w:rPr>
        <w:t>In vitro</w:t>
      </w:r>
      <w:r w:rsidR="00FC20E2" w:rsidRPr="00215425">
        <w:rPr>
          <w:rFonts w:ascii="Times New Roman" w:hAnsi="Times New Roman" w:cs="Times New Roman"/>
          <w:sz w:val="24"/>
          <w:lang w:val="en-GB"/>
        </w:rPr>
        <w:t>/</w:t>
      </w:r>
      <w:r w:rsidR="00E44382" w:rsidRPr="00215425">
        <w:rPr>
          <w:rFonts w:ascii="Times New Roman" w:hAnsi="Times New Roman" w:cs="Times New Roman"/>
          <w:i/>
          <w:sz w:val="24"/>
          <w:lang w:val="en-GB"/>
        </w:rPr>
        <w:t>In situ</w:t>
      </w:r>
      <w:r w:rsidR="00E44382" w:rsidRPr="00215425">
        <w:rPr>
          <w:rFonts w:ascii="Times New Roman" w:hAnsi="Times New Roman" w:cs="Times New Roman"/>
          <w:sz w:val="24"/>
          <w:lang w:val="en-GB"/>
        </w:rPr>
        <w:t xml:space="preserve"> Inhibition of </w:t>
      </w:r>
      <w:r w:rsidR="00E44382" w:rsidRPr="00215425">
        <w:rPr>
          <w:rFonts w:ascii="Times New Roman" w:hAnsi="Times New Roman" w:cs="Times New Roman"/>
          <w:i/>
          <w:sz w:val="24"/>
          <w:lang w:val="en-GB"/>
        </w:rPr>
        <w:t xml:space="preserve">Listeria </w:t>
      </w:r>
      <w:proofErr w:type="spellStart"/>
      <w:r w:rsidR="00E44382" w:rsidRPr="00215425">
        <w:rPr>
          <w:rFonts w:ascii="Times New Roman" w:hAnsi="Times New Roman" w:cs="Times New Roman"/>
          <w:i/>
          <w:sz w:val="24"/>
          <w:lang w:val="en-GB"/>
        </w:rPr>
        <w:t>monocytogenes</w:t>
      </w:r>
      <w:proofErr w:type="spellEnd"/>
    </w:p>
    <w:p w:rsidR="00E44382" w:rsidRPr="00215425" w:rsidRDefault="00E44382" w:rsidP="00E4438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15425">
        <w:rPr>
          <w:rFonts w:ascii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>
            <wp:extent cx="8874370" cy="3205663"/>
            <wp:effectExtent l="0" t="0" r="3175" b="0"/>
            <wp:docPr id="5" name="Resim 5" descr="G:\Drive'ım\Akademik\Makaleler\HAZIRLANACAKLAR\Bakteriyosin Karakterizasyonu\Figure S1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Drive'ım\Akademik\Makaleler\HAZIRLANACAKLAR\Bakteriyosin Karakterizasyonu\Figure S1.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6631" cy="3217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4382" w:rsidRPr="00215425" w:rsidRDefault="00E44382" w:rsidP="00E443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15425">
        <w:rPr>
          <w:rFonts w:ascii="Times New Roman" w:hAnsi="Times New Roman" w:cs="Times New Roman"/>
          <w:b/>
          <w:sz w:val="24"/>
          <w:szCs w:val="24"/>
          <w:lang w:val="en-GB"/>
        </w:rPr>
        <w:t>Figure S1.</w:t>
      </w:r>
      <w:r w:rsidRPr="00215425">
        <w:rPr>
          <w:rFonts w:ascii="Times New Roman" w:hAnsi="Times New Roman" w:cs="Times New Roman"/>
          <w:sz w:val="24"/>
          <w:szCs w:val="24"/>
          <w:lang w:val="en-GB"/>
        </w:rPr>
        <w:t xml:space="preserve"> Inhibitory effect of the </w:t>
      </w:r>
      <w:proofErr w:type="spellStart"/>
      <w:r w:rsidRPr="00215425">
        <w:rPr>
          <w:rFonts w:ascii="Times New Roman" w:hAnsi="Times New Roman" w:cs="Times New Roman"/>
          <w:sz w:val="24"/>
          <w:szCs w:val="24"/>
          <w:lang w:val="en-GB"/>
        </w:rPr>
        <w:t>enterocin</w:t>
      </w:r>
      <w:proofErr w:type="spellEnd"/>
      <w:r w:rsidRPr="00215425">
        <w:rPr>
          <w:rFonts w:ascii="Times New Roman" w:hAnsi="Times New Roman" w:cs="Times New Roman"/>
          <w:sz w:val="24"/>
          <w:szCs w:val="24"/>
          <w:lang w:val="en-GB"/>
        </w:rPr>
        <w:t xml:space="preserve"> BH84 on </w:t>
      </w:r>
      <w:r w:rsidRPr="00215425">
        <w:rPr>
          <w:rFonts w:ascii="Times New Roman" w:hAnsi="Times New Roman" w:cs="Times New Roman"/>
          <w:i/>
          <w:sz w:val="24"/>
          <w:szCs w:val="24"/>
          <w:lang w:val="en-GB"/>
        </w:rPr>
        <w:t xml:space="preserve">Listeria </w:t>
      </w:r>
      <w:proofErr w:type="spellStart"/>
      <w:r w:rsidRPr="00215425">
        <w:rPr>
          <w:rFonts w:ascii="Times New Roman" w:hAnsi="Times New Roman" w:cs="Times New Roman"/>
          <w:i/>
          <w:sz w:val="24"/>
          <w:szCs w:val="24"/>
          <w:lang w:val="en-GB"/>
        </w:rPr>
        <w:t>monocytogenes</w:t>
      </w:r>
      <w:proofErr w:type="spellEnd"/>
      <w:r w:rsidRPr="00215425">
        <w:rPr>
          <w:rFonts w:ascii="Times New Roman" w:hAnsi="Times New Roman" w:cs="Times New Roman"/>
          <w:sz w:val="24"/>
          <w:szCs w:val="24"/>
          <w:lang w:val="en-GB"/>
        </w:rPr>
        <w:t xml:space="preserve"> ATCC 7644 by the two-fold serial dilution method</w:t>
      </w:r>
    </w:p>
    <w:p w:rsidR="00A97BD0" w:rsidRPr="00215425" w:rsidRDefault="00A97BD0" w:rsidP="00A97BD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15425">
        <w:rPr>
          <w:rFonts w:ascii="Times New Roman" w:hAnsi="Times New Roman" w:cs="Times New Roman"/>
          <w:noProof/>
          <w:sz w:val="24"/>
          <w:szCs w:val="24"/>
          <w:lang w:eastAsia="tr-TR"/>
        </w:rPr>
        <w:lastRenderedPageBreak/>
        <w:drawing>
          <wp:inline distT="0" distB="0" distL="0" distR="0">
            <wp:extent cx="8736407" cy="3429000"/>
            <wp:effectExtent l="0" t="0" r="7620" b="0"/>
            <wp:docPr id="1" name="Resim 1" descr="G:\Drive'ım\Akademik\Makaleler\HAZIRLANACAKLAR\Bakteriyosin Karakterizasyonu\Figure S2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Drive'ım\Akademik\Makaleler\HAZIRLANACAKLAR\Bakteriyosin Karakterizasyonu\Figure S2.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4653" cy="3436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7BD0" w:rsidRPr="00215425" w:rsidRDefault="00A97BD0" w:rsidP="00A97BD0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15425">
        <w:rPr>
          <w:rFonts w:ascii="Times New Roman" w:hAnsi="Times New Roman" w:cs="Times New Roman"/>
          <w:b/>
          <w:sz w:val="24"/>
          <w:szCs w:val="24"/>
          <w:lang w:val="en-GB"/>
        </w:rPr>
        <w:t>Figure S2.</w:t>
      </w:r>
      <w:r w:rsidRPr="00215425">
        <w:rPr>
          <w:rFonts w:ascii="Times New Roman" w:hAnsi="Times New Roman" w:cs="Times New Roman"/>
          <w:sz w:val="24"/>
          <w:szCs w:val="24"/>
          <w:lang w:val="en-GB"/>
        </w:rPr>
        <w:t xml:space="preserve"> Antibacterial spectrum of the </w:t>
      </w:r>
      <w:proofErr w:type="spellStart"/>
      <w:r w:rsidRPr="00215425">
        <w:rPr>
          <w:rFonts w:ascii="Times New Roman" w:hAnsi="Times New Roman" w:cs="Times New Roman"/>
          <w:sz w:val="24"/>
          <w:szCs w:val="24"/>
          <w:lang w:val="en-GB"/>
        </w:rPr>
        <w:t>enterocins</w:t>
      </w:r>
      <w:proofErr w:type="spellEnd"/>
      <w:r w:rsidRPr="00215425">
        <w:rPr>
          <w:rFonts w:ascii="Times New Roman" w:hAnsi="Times New Roman" w:cs="Times New Roman"/>
          <w:sz w:val="24"/>
          <w:szCs w:val="24"/>
          <w:lang w:val="en-GB"/>
        </w:rPr>
        <w:t xml:space="preserve"> produced by the </w:t>
      </w:r>
      <w:r w:rsidRPr="00215425">
        <w:rPr>
          <w:rFonts w:ascii="Times New Roman" w:hAnsi="Times New Roman" w:cs="Times New Roman"/>
          <w:i/>
          <w:sz w:val="24"/>
          <w:szCs w:val="24"/>
          <w:lang w:val="en-GB"/>
        </w:rPr>
        <w:t>Enterococcus</w:t>
      </w:r>
      <w:r w:rsidRPr="00215425">
        <w:rPr>
          <w:rFonts w:ascii="Times New Roman" w:hAnsi="Times New Roman" w:cs="Times New Roman"/>
          <w:sz w:val="24"/>
          <w:szCs w:val="24"/>
          <w:lang w:val="en-GB"/>
        </w:rPr>
        <w:t xml:space="preserve"> strains on </w:t>
      </w:r>
      <w:r w:rsidRPr="00215425">
        <w:rPr>
          <w:rFonts w:ascii="Times New Roman" w:hAnsi="Times New Roman" w:cs="Times New Roman"/>
          <w:i/>
          <w:sz w:val="24"/>
          <w:szCs w:val="24"/>
          <w:lang w:val="en-GB"/>
        </w:rPr>
        <w:t xml:space="preserve">Listeria </w:t>
      </w:r>
      <w:proofErr w:type="spellStart"/>
      <w:r w:rsidRPr="00215425">
        <w:rPr>
          <w:rFonts w:ascii="Times New Roman" w:hAnsi="Times New Roman" w:cs="Times New Roman"/>
          <w:i/>
          <w:sz w:val="24"/>
          <w:szCs w:val="24"/>
          <w:lang w:val="en-GB"/>
        </w:rPr>
        <w:t>monocytogenes</w:t>
      </w:r>
      <w:proofErr w:type="spellEnd"/>
      <w:r w:rsidRPr="00215425">
        <w:rPr>
          <w:rFonts w:ascii="Times New Roman" w:hAnsi="Times New Roman" w:cs="Times New Roman"/>
          <w:sz w:val="24"/>
          <w:szCs w:val="24"/>
          <w:lang w:val="en-GB"/>
        </w:rPr>
        <w:t xml:space="preserve"> ATCC 7644, </w:t>
      </w:r>
      <w:proofErr w:type="spellStart"/>
      <w:r w:rsidRPr="00215425">
        <w:rPr>
          <w:rFonts w:ascii="Times New Roman" w:hAnsi="Times New Roman" w:cs="Times New Roman"/>
          <w:i/>
          <w:sz w:val="24"/>
          <w:szCs w:val="24"/>
          <w:lang w:val="en-GB"/>
        </w:rPr>
        <w:t>Staphylococccus</w:t>
      </w:r>
      <w:proofErr w:type="spellEnd"/>
      <w:r w:rsidRPr="0021542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ureus</w:t>
      </w:r>
      <w:r w:rsidRPr="00215425">
        <w:rPr>
          <w:rFonts w:ascii="Times New Roman" w:hAnsi="Times New Roman" w:cs="Times New Roman"/>
          <w:sz w:val="24"/>
          <w:szCs w:val="24"/>
          <w:lang w:val="en-GB"/>
        </w:rPr>
        <w:t xml:space="preserve"> ATCC 29213, and </w:t>
      </w:r>
      <w:r w:rsidRPr="00215425">
        <w:rPr>
          <w:rFonts w:ascii="Times New Roman" w:hAnsi="Times New Roman" w:cs="Times New Roman"/>
          <w:i/>
          <w:sz w:val="24"/>
          <w:szCs w:val="24"/>
          <w:lang w:val="en-GB"/>
        </w:rPr>
        <w:t>Escherichia coli</w:t>
      </w:r>
      <w:r w:rsidRPr="00215425">
        <w:rPr>
          <w:rFonts w:ascii="Times New Roman" w:hAnsi="Times New Roman" w:cs="Times New Roman"/>
          <w:sz w:val="24"/>
          <w:szCs w:val="24"/>
          <w:lang w:val="en-GB"/>
        </w:rPr>
        <w:t xml:space="preserve"> ATCC 25922</w:t>
      </w:r>
    </w:p>
    <w:p w:rsidR="008902E3" w:rsidRPr="00215425" w:rsidRDefault="008902E3" w:rsidP="00A97BD0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8902E3" w:rsidRPr="00215425" w:rsidSect="00F91F03">
          <w:pgSz w:w="16838" w:h="11906" w:orient="landscape"/>
          <w:pgMar w:top="568" w:right="1417" w:bottom="426" w:left="1417" w:header="708" w:footer="708" w:gutter="0"/>
          <w:cols w:space="708"/>
          <w:docGrid w:linePitch="360"/>
        </w:sectPr>
      </w:pPr>
    </w:p>
    <w:p w:rsidR="00215425" w:rsidRPr="00215425" w:rsidRDefault="00215425" w:rsidP="0021542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15425">
        <w:rPr>
          <w:rFonts w:ascii="Times New Roman" w:hAnsi="Times New Roman" w:cs="Times New Roman"/>
          <w:b/>
          <w:color w:val="00B0F0"/>
          <w:sz w:val="24"/>
          <w:szCs w:val="24"/>
          <w:lang w:val="en-GB"/>
        </w:rPr>
        <w:lastRenderedPageBreak/>
        <w:t>Table S1.</w:t>
      </w:r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16S </w:t>
      </w:r>
      <w:proofErr w:type="spellStart"/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>rRNA</w:t>
      </w:r>
      <w:proofErr w:type="spellEnd"/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identification, probiotic characterisation and safety assessment results of </w:t>
      </w:r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 xml:space="preserve">Enterococcus </w:t>
      </w:r>
      <w:proofErr w:type="spellStart"/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faecium</w:t>
      </w:r>
      <w:proofErr w:type="spellEnd"/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BH04, BH12, BH84 and BH99 used in this study (</w:t>
      </w:r>
      <w:proofErr w:type="spellStart"/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>Çetin</w:t>
      </w:r>
      <w:proofErr w:type="spellEnd"/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and Aktaş, 2024)</w:t>
      </w:r>
      <w:r w:rsidRPr="00215425">
        <w:rPr>
          <w:rFonts w:ascii="Times New Roman" w:hAnsi="Times New Roman" w:cs="Times New Roman"/>
          <w:color w:val="00B0F0"/>
          <w:sz w:val="24"/>
          <w:szCs w:val="24"/>
          <w:vertAlign w:val="superscript"/>
          <w:lang w:val="en-GB"/>
        </w:rPr>
        <w:t>a</w:t>
      </w:r>
    </w:p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3378"/>
        <w:gridCol w:w="2221"/>
        <w:gridCol w:w="2221"/>
        <w:gridCol w:w="2221"/>
        <w:gridCol w:w="2221"/>
      </w:tblGrid>
      <w:tr w:rsidR="00215425" w:rsidRPr="00215425" w:rsidTr="00215425">
        <w:tc>
          <w:tcPr>
            <w:tcW w:w="1828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Results</w:t>
            </w:r>
          </w:p>
        </w:tc>
        <w:tc>
          <w:tcPr>
            <w:tcW w:w="317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Strains</w:t>
            </w:r>
          </w:p>
        </w:tc>
      </w:tr>
      <w:tr w:rsidR="00215425" w:rsidRPr="00215425" w:rsidTr="00215425">
        <w:tc>
          <w:tcPr>
            <w:tcW w:w="1828" w:type="pct"/>
            <w:gridSpan w:val="2"/>
            <w:vMerge/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</w:pP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  <w:t xml:space="preserve">Enterococcus </w:t>
            </w:r>
            <w:proofErr w:type="spellStart"/>
            <w:r w:rsidRPr="00215425"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  <w:t>faecium</w:t>
            </w:r>
            <w:proofErr w:type="spellEnd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 BH04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  <w:t xml:space="preserve">Enterococcus </w:t>
            </w:r>
            <w:proofErr w:type="spellStart"/>
            <w:r w:rsidRPr="00215425"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  <w:t>faecium</w:t>
            </w:r>
            <w:proofErr w:type="spellEnd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 BH12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  <w:t xml:space="preserve">Enterococcus </w:t>
            </w:r>
            <w:proofErr w:type="spellStart"/>
            <w:r w:rsidRPr="00215425"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  <w:t>faecium</w:t>
            </w:r>
            <w:proofErr w:type="spellEnd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 BH84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  <w:t xml:space="preserve">Enterococcus </w:t>
            </w:r>
            <w:proofErr w:type="spellStart"/>
            <w:r w:rsidRPr="00215425"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  <w:t>faecium</w:t>
            </w:r>
            <w:proofErr w:type="spellEnd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 BH99</w:t>
            </w:r>
          </w:p>
        </w:tc>
      </w:tr>
      <w:tr w:rsidR="00215425" w:rsidRPr="00215425" w:rsidTr="00215425">
        <w:tc>
          <w:tcPr>
            <w:tcW w:w="622" w:type="pct"/>
            <w:tcBorders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16S </w:t>
            </w:r>
            <w:proofErr w:type="spellStart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rRNA</w:t>
            </w:r>
            <w:proofErr w:type="spellEnd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 identification results</w:t>
            </w: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pStyle w:val="ListeParagraf"/>
              <w:tabs>
                <w:tab w:val="left" w:pos="284"/>
              </w:tabs>
              <w:spacing w:line="300" w:lineRule="auto"/>
              <w:ind w:left="0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Sequence ID (Similarity, %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pStyle w:val="ListeParagraf"/>
              <w:tabs>
                <w:tab w:val="left" w:pos="284"/>
              </w:tabs>
              <w:spacing w:line="300" w:lineRule="auto"/>
              <w:ind w:left="0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OR551443.1 (100%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OR551443.1 (100%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OR551443.1 (100%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OR551443.1 (100%)</w:t>
            </w:r>
          </w:p>
        </w:tc>
      </w:tr>
      <w:tr w:rsidR="00215425" w:rsidRPr="00215425" w:rsidTr="00215425">
        <w:tc>
          <w:tcPr>
            <w:tcW w:w="622" w:type="pct"/>
            <w:vMerge w:val="restart"/>
            <w:tcBorders>
              <w:top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Probiotic characterisation</w:t>
            </w:r>
          </w:p>
        </w:tc>
        <w:tc>
          <w:tcPr>
            <w:tcW w:w="1206" w:type="pct"/>
            <w:tcBorders>
              <w:top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Tolerance to gastric juice (%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79.25±0.49</w:t>
            </w: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82.05±0.78</w:t>
            </w: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76.80±1.56</w:t>
            </w: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82.05±0.35</w:t>
            </w:r>
          </w:p>
        </w:tc>
      </w:tr>
      <w:tr w:rsidR="00215425" w:rsidRPr="00215425" w:rsidTr="00215425">
        <w:tc>
          <w:tcPr>
            <w:tcW w:w="622" w:type="pct"/>
            <w:vMerge/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</w:p>
        </w:tc>
        <w:tc>
          <w:tcPr>
            <w:tcW w:w="1206" w:type="pct"/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Tolerance to 1% bile salts (%)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81.76±7.59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77.21±0.04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103.84±11.98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69.36±0.93</w:t>
            </w:r>
          </w:p>
        </w:tc>
      </w:tr>
      <w:tr w:rsidR="00215425" w:rsidRPr="00215425" w:rsidTr="00215425">
        <w:tc>
          <w:tcPr>
            <w:tcW w:w="622" w:type="pct"/>
            <w:vMerge/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</w:p>
        </w:tc>
        <w:tc>
          <w:tcPr>
            <w:tcW w:w="1206" w:type="pct"/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Antimicrobial activity against </w:t>
            </w:r>
            <w:r w:rsidRPr="00215425"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  <w:t xml:space="preserve">L. </w:t>
            </w:r>
            <w:proofErr w:type="spellStart"/>
            <w:r w:rsidRPr="00215425"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  <w:t>monocytogenes</w:t>
            </w:r>
            <w:proofErr w:type="spellEnd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 ATCC 7644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+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+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+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+</w:t>
            </w:r>
          </w:p>
        </w:tc>
      </w:tr>
      <w:tr w:rsidR="00215425" w:rsidRPr="00215425" w:rsidTr="00215425">
        <w:tc>
          <w:tcPr>
            <w:tcW w:w="622" w:type="pct"/>
            <w:vMerge/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</w:p>
        </w:tc>
        <w:tc>
          <w:tcPr>
            <w:tcW w:w="1206" w:type="pct"/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Bile salt hydrolase property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Strong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Strong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Strong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Strong</w:t>
            </w:r>
          </w:p>
        </w:tc>
      </w:tr>
      <w:tr w:rsidR="00215425" w:rsidRPr="00215425" w:rsidTr="00215425">
        <w:tc>
          <w:tcPr>
            <w:tcW w:w="622" w:type="pct"/>
            <w:vMerge/>
            <w:tcBorders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</w:p>
        </w:tc>
        <w:tc>
          <w:tcPr>
            <w:tcW w:w="1206" w:type="pct"/>
            <w:tcBorders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  <w:t>In vitro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 cholesterol lowering potential (%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70.45±0.99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69.47±0.79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95.00±0.24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95.00±0.24</w:t>
            </w:r>
          </w:p>
        </w:tc>
      </w:tr>
      <w:tr w:rsidR="00215425" w:rsidRPr="00215425" w:rsidTr="00215425">
        <w:tc>
          <w:tcPr>
            <w:tcW w:w="622" w:type="pct"/>
            <w:vMerge w:val="restart"/>
            <w:tcBorders>
              <w:top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Safety assessment</w:t>
            </w:r>
          </w:p>
        </w:tc>
        <w:tc>
          <w:tcPr>
            <w:tcW w:w="1206" w:type="pct"/>
            <w:tcBorders>
              <w:top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Antibiotics to which the strains are resistant</w:t>
            </w: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Gentamicin, 10 </w:t>
            </w:r>
            <w:proofErr w:type="spellStart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μg</w:t>
            </w:r>
            <w:proofErr w:type="spellEnd"/>
          </w:p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Kanamycin, 30 </w:t>
            </w:r>
            <w:proofErr w:type="spellStart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μg</w:t>
            </w:r>
            <w:proofErr w:type="spellEnd"/>
          </w:p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Streptomycin, 25 </w:t>
            </w:r>
            <w:proofErr w:type="spellStart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μg</w:t>
            </w:r>
            <w:proofErr w:type="spellEnd"/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Gentamicin, 10 </w:t>
            </w:r>
            <w:proofErr w:type="spellStart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μg</w:t>
            </w:r>
            <w:proofErr w:type="spellEnd"/>
          </w:p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Kanamycin, 30 </w:t>
            </w:r>
            <w:proofErr w:type="spellStart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μg</w:t>
            </w:r>
            <w:proofErr w:type="spellEnd"/>
          </w:p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Streptomycin, 25 </w:t>
            </w:r>
            <w:proofErr w:type="spellStart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μg</w:t>
            </w:r>
            <w:proofErr w:type="spellEnd"/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Gentamicin, 10 </w:t>
            </w:r>
            <w:proofErr w:type="spellStart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μg</w:t>
            </w:r>
            <w:proofErr w:type="spellEnd"/>
          </w:p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Kanamycin, 30 </w:t>
            </w:r>
            <w:proofErr w:type="spellStart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μg</w:t>
            </w:r>
            <w:proofErr w:type="spellEnd"/>
          </w:p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Streptomycin, 25 </w:t>
            </w:r>
            <w:proofErr w:type="spellStart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μg</w:t>
            </w:r>
            <w:proofErr w:type="spellEnd"/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Gentamicin, 10 </w:t>
            </w:r>
            <w:proofErr w:type="spellStart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μg</w:t>
            </w:r>
            <w:proofErr w:type="spellEnd"/>
          </w:p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Kanamycin, 30 </w:t>
            </w:r>
            <w:proofErr w:type="spellStart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μg</w:t>
            </w:r>
            <w:proofErr w:type="spellEnd"/>
          </w:p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Streptomycin, 25 </w:t>
            </w:r>
            <w:proofErr w:type="spellStart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μg</w:t>
            </w:r>
            <w:proofErr w:type="spellEnd"/>
          </w:p>
        </w:tc>
      </w:tr>
      <w:tr w:rsidR="00215425" w:rsidRPr="00215425" w:rsidTr="00215425">
        <w:tc>
          <w:tcPr>
            <w:tcW w:w="622" w:type="pct"/>
            <w:vMerge/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</w:p>
        </w:tc>
        <w:tc>
          <w:tcPr>
            <w:tcW w:w="1206" w:type="pct"/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Virulence genes possessed by strains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</w:pPr>
            <w:proofErr w:type="spellStart"/>
            <w:r w:rsidRPr="00215425"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  <w:t>gelE</w:t>
            </w:r>
            <w:proofErr w:type="spellEnd"/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proofErr w:type="spellStart"/>
            <w:r w:rsidRPr="00215425"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  <w:t>gelE</w:t>
            </w:r>
            <w:proofErr w:type="spellEnd"/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proofErr w:type="spellStart"/>
            <w:r w:rsidRPr="00215425"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  <w:t>esp</w:t>
            </w:r>
            <w:proofErr w:type="spellEnd"/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proofErr w:type="spellStart"/>
            <w:r w:rsidRPr="00215425"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  <w:t>gelE</w:t>
            </w:r>
            <w:proofErr w:type="spellEnd"/>
          </w:p>
        </w:tc>
      </w:tr>
      <w:tr w:rsidR="00215425" w:rsidRPr="00215425" w:rsidTr="00215425">
        <w:tc>
          <w:tcPr>
            <w:tcW w:w="622" w:type="pct"/>
            <w:vMerge/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</w:pPr>
          </w:p>
        </w:tc>
        <w:tc>
          <w:tcPr>
            <w:tcW w:w="1206" w:type="pct"/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Haemolytic activity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-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-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-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-</w:t>
            </w:r>
          </w:p>
        </w:tc>
      </w:tr>
      <w:tr w:rsidR="00215425" w:rsidRPr="00215425" w:rsidTr="00215425">
        <w:tc>
          <w:tcPr>
            <w:tcW w:w="622" w:type="pct"/>
            <w:vMerge/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</w:pPr>
          </w:p>
        </w:tc>
        <w:tc>
          <w:tcPr>
            <w:tcW w:w="1206" w:type="pct"/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DNase activity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-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-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-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-</w:t>
            </w:r>
          </w:p>
        </w:tc>
      </w:tr>
      <w:tr w:rsidR="00215425" w:rsidRPr="00215425" w:rsidTr="00215425">
        <w:tc>
          <w:tcPr>
            <w:tcW w:w="622" w:type="pct"/>
            <w:vMerge/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</w:pPr>
          </w:p>
        </w:tc>
        <w:tc>
          <w:tcPr>
            <w:tcW w:w="1206" w:type="pct"/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Galleria </w:t>
            </w:r>
            <w:proofErr w:type="spellStart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mellonella</w:t>
            </w:r>
            <w:proofErr w:type="spellEnd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 mortality (%)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</w:t>
            </w:r>
          </w:p>
        </w:tc>
      </w:tr>
      <w:tr w:rsidR="00215425" w:rsidRPr="00215425" w:rsidTr="00215425">
        <w:tc>
          <w:tcPr>
            <w:tcW w:w="622" w:type="pct"/>
            <w:vMerge/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</w:pPr>
          </w:p>
        </w:tc>
        <w:tc>
          <w:tcPr>
            <w:tcW w:w="1206" w:type="pct"/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Gelatinase activity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-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-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-</w:t>
            </w:r>
          </w:p>
        </w:tc>
        <w:tc>
          <w:tcPr>
            <w:tcW w:w="793" w:type="pct"/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-</w:t>
            </w:r>
          </w:p>
        </w:tc>
      </w:tr>
      <w:tr w:rsidR="00215425" w:rsidRPr="00215425" w:rsidTr="00215425">
        <w:tc>
          <w:tcPr>
            <w:tcW w:w="622" w:type="pct"/>
            <w:vMerge/>
            <w:tcBorders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</w:pPr>
          </w:p>
        </w:tc>
        <w:tc>
          <w:tcPr>
            <w:tcW w:w="1206" w:type="pct"/>
            <w:tcBorders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Biofilm formation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Non or weak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Non or weak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Non or weak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:rsidR="00215425" w:rsidRPr="00215425" w:rsidRDefault="00215425" w:rsidP="00215425">
            <w:pPr>
              <w:spacing w:line="30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Non or weak</w:t>
            </w:r>
          </w:p>
        </w:tc>
      </w:tr>
    </w:tbl>
    <w:p w:rsidR="00215425" w:rsidRPr="001E7A5C" w:rsidRDefault="00215425" w:rsidP="00B25B38">
      <w:pPr>
        <w:tabs>
          <w:tab w:val="left" w:pos="567"/>
        </w:tabs>
        <w:spacing w:after="0" w:line="360" w:lineRule="auto"/>
        <w:jc w:val="both"/>
        <w:rPr>
          <w:rFonts w:ascii="Times New Roman" w:hAnsi="Times New Roman" w:cs="Times New Roman"/>
          <w:b/>
          <w:color w:val="00B0F0"/>
          <w:sz w:val="24"/>
          <w:szCs w:val="24"/>
          <w:lang w:val="en-GB"/>
        </w:rPr>
      </w:pPr>
      <w:proofErr w:type="spellStart"/>
      <w:r w:rsidRPr="001E7A5C">
        <w:rPr>
          <w:rFonts w:ascii="Times New Roman" w:hAnsi="Times New Roman" w:cs="Times New Roman"/>
          <w:color w:val="00B0F0"/>
          <w:sz w:val="24"/>
          <w:szCs w:val="24"/>
          <w:vertAlign w:val="superscript"/>
          <w:lang w:val="en-GB"/>
        </w:rPr>
        <w:t>a</w:t>
      </w:r>
      <w:proofErr w:type="spellEnd"/>
      <w:r w:rsidRPr="001E7A5C">
        <w:rPr>
          <w:rFonts w:ascii="Times New Roman" w:hAnsi="Times New Roman" w:cs="Times New Roman"/>
          <w:color w:val="00B0F0"/>
          <w:sz w:val="24"/>
          <w:szCs w:val="24"/>
          <w:vertAlign w:val="superscript"/>
          <w:lang w:val="en-GB"/>
        </w:rPr>
        <w:t xml:space="preserve"> </w:t>
      </w:r>
      <w:r w:rsidRPr="001E7A5C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All results are presented as </w:t>
      </w:r>
      <w:proofErr w:type="spellStart"/>
      <w:r w:rsidRPr="001E7A5C">
        <w:rPr>
          <w:rFonts w:ascii="Times New Roman" w:hAnsi="Times New Roman" w:cs="Times New Roman"/>
          <w:color w:val="00B0F0"/>
          <w:sz w:val="24"/>
          <w:szCs w:val="24"/>
          <w:lang w:val="en-GB"/>
        </w:rPr>
        <w:t>me</w:t>
      </w:r>
      <w:bookmarkStart w:id="0" w:name="_GoBack"/>
      <w:bookmarkEnd w:id="0"/>
      <w:r w:rsidRPr="001E7A5C">
        <w:rPr>
          <w:rFonts w:ascii="Times New Roman" w:hAnsi="Times New Roman" w:cs="Times New Roman"/>
          <w:color w:val="00B0F0"/>
          <w:sz w:val="24"/>
          <w:szCs w:val="24"/>
          <w:lang w:val="en-GB"/>
        </w:rPr>
        <w:t>an±standard</w:t>
      </w:r>
      <w:proofErr w:type="spellEnd"/>
      <w:r w:rsidRPr="001E7A5C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deviation. The strains were tested for resistance to the antibiotics ampicillin, vancomycin, gentamicin, kanamycin, streptomycin, erythromycin, clindamycin, tetracycline, and chloramphenicol. The strains were analysed for virulence genes such as </w:t>
      </w:r>
      <w:r w:rsidRPr="001E7A5C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ace</w:t>
      </w:r>
      <w:r w:rsidRPr="001E7A5C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(adhesion to collagen), </w:t>
      </w:r>
      <w:proofErr w:type="spellStart"/>
      <w:r w:rsidRPr="001E7A5C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asa</w:t>
      </w:r>
      <w:proofErr w:type="spellEnd"/>
      <w:r w:rsidRPr="001E7A5C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(aggregation substance), </w:t>
      </w:r>
      <w:proofErr w:type="spellStart"/>
      <w:r w:rsidRPr="001E7A5C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cylA</w:t>
      </w:r>
      <w:proofErr w:type="spellEnd"/>
      <w:r w:rsidRPr="001E7A5C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(</w:t>
      </w:r>
      <w:proofErr w:type="spellStart"/>
      <w:r w:rsidRPr="001E7A5C">
        <w:rPr>
          <w:rFonts w:ascii="Times New Roman" w:hAnsi="Times New Roman" w:cs="Times New Roman"/>
          <w:color w:val="00B0F0"/>
          <w:sz w:val="24"/>
          <w:szCs w:val="24"/>
          <w:lang w:val="en-GB"/>
        </w:rPr>
        <w:t>cytolisin</w:t>
      </w:r>
      <w:proofErr w:type="spellEnd"/>
      <w:r w:rsidRPr="001E7A5C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), </w:t>
      </w:r>
      <w:proofErr w:type="spellStart"/>
      <w:r w:rsidRPr="001E7A5C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efaAfs</w:t>
      </w:r>
      <w:proofErr w:type="spellEnd"/>
      <w:r w:rsidRPr="001E7A5C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(</w:t>
      </w:r>
      <w:r w:rsidRPr="001E7A5C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 xml:space="preserve">Enterococcus </w:t>
      </w:r>
      <w:proofErr w:type="spellStart"/>
      <w:r w:rsidRPr="001E7A5C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faecalis</w:t>
      </w:r>
      <w:proofErr w:type="spellEnd"/>
      <w:r w:rsidRPr="001E7A5C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specific endocarditis antigen), </w:t>
      </w:r>
      <w:proofErr w:type="spellStart"/>
      <w:r w:rsidRPr="001E7A5C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esp</w:t>
      </w:r>
      <w:proofErr w:type="spellEnd"/>
      <w:r w:rsidRPr="001E7A5C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(</w:t>
      </w:r>
      <w:proofErr w:type="spellStart"/>
      <w:r w:rsidRPr="001E7A5C">
        <w:rPr>
          <w:rFonts w:ascii="Times New Roman" w:hAnsi="Times New Roman" w:cs="Times New Roman"/>
          <w:color w:val="00B0F0"/>
          <w:sz w:val="24"/>
          <w:szCs w:val="24"/>
          <w:lang w:val="en-GB"/>
        </w:rPr>
        <w:t>enterococcal</w:t>
      </w:r>
      <w:proofErr w:type="spellEnd"/>
      <w:r w:rsidRPr="001E7A5C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surface protein), </w:t>
      </w:r>
      <w:proofErr w:type="spellStart"/>
      <w:r w:rsidRPr="001E7A5C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gelE</w:t>
      </w:r>
      <w:proofErr w:type="spellEnd"/>
      <w:r w:rsidRPr="001E7A5C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(gelatinase), and </w:t>
      </w:r>
      <w:proofErr w:type="spellStart"/>
      <w:r w:rsidRPr="001E7A5C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hyl</w:t>
      </w:r>
      <w:proofErr w:type="spellEnd"/>
      <w:r w:rsidRPr="001E7A5C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(hyaluronidase).</w:t>
      </w:r>
    </w:p>
    <w:p w:rsidR="00215425" w:rsidRPr="00215425" w:rsidRDefault="00215425" w:rsidP="00A97BD0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b/>
          <w:color w:val="00B0F0"/>
          <w:sz w:val="24"/>
          <w:szCs w:val="24"/>
          <w:lang w:val="en-GB"/>
        </w:rPr>
        <w:sectPr w:rsidR="00215425" w:rsidRPr="00215425" w:rsidSect="00F91F03">
          <w:pgSz w:w="16838" w:h="11906" w:orient="landscape"/>
          <w:pgMar w:top="568" w:right="1417" w:bottom="426" w:left="1417" w:header="708" w:footer="708" w:gutter="0"/>
          <w:cols w:space="708"/>
          <w:docGrid w:linePitch="360"/>
        </w:sectPr>
      </w:pPr>
    </w:p>
    <w:p w:rsidR="008902E3" w:rsidRPr="00215425" w:rsidRDefault="00133DFE" w:rsidP="00A97BD0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B0F0"/>
          <w:sz w:val="24"/>
          <w:szCs w:val="24"/>
          <w:lang w:val="en-GB"/>
        </w:rPr>
        <w:lastRenderedPageBreak/>
        <w:t>Table S2</w:t>
      </w:r>
      <w:r w:rsidR="008902E3" w:rsidRPr="00215425">
        <w:rPr>
          <w:rFonts w:ascii="Times New Roman" w:hAnsi="Times New Roman" w:cs="Times New Roman"/>
          <w:b/>
          <w:color w:val="00B0F0"/>
          <w:sz w:val="24"/>
          <w:szCs w:val="24"/>
          <w:lang w:val="en-GB"/>
        </w:rPr>
        <w:t xml:space="preserve">. </w:t>
      </w:r>
      <w:r w:rsidR="008902E3"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The growth of </w:t>
      </w:r>
      <w:r w:rsidR="008902E3"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 xml:space="preserve">Listeria </w:t>
      </w:r>
      <w:proofErr w:type="spellStart"/>
      <w:r w:rsidR="008902E3"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monocytogenes</w:t>
      </w:r>
      <w:proofErr w:type="spellEnd"/>
      <w:r w:rsidR="008902E3"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ATCC 7644 in brain heart infusion broth containing </w:t>
      </w:r>
      <w:proofErr w:type="spellStart"/>
      <w:r w:rsidR="008902E3"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>enterocin</w:t>
      </w:r>
      <w:proofErr w:type="spellEnd"/>
      <w:r w:rsidR="008902E3"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BH04, BH12, BH84, and BH99</w:t>
      </w:r>
      <w:r w:rsidR="009F6C4A" w:rsidRPr="00215425">
        <w:rPr>
          <w:rFonts w:ascii="Times New Roman" w:hAnsi="Times New Roman" w:cs="Times New Roman"/>
          <w:color w:val="00B0F0"/>
          <w:sz w:val="24"/>
          <w:szCs w:val="24"/>
          <w:vertAlign w:val="superscript"/>
          <w:lang w:val="en-GB"/>
        </w:rPr>
        <w:t>a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381"/>
        <w:gridCol w:w="2381"/>
        <w:gridCol w:w="2382"/>
        <w:gridCol w:w="2381"/>
        <w:gridCol w:w="2382"/>
        <w:gridCol w:w="674"/>
      </w:tblGrid>
      <w:tr w:rsidR="00657836" w:rsidRPr="00215425" w:rsidTr="00EE14D4"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Incubation time (hour)</w:t>
            </w:r>
          </w:p>
        </w:tc>
        <w:tc>
          <w:tcPr>
            <w:tcW w:w="1190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The growth of </w:t>
            </w:r>
            <w:r w:rsidRPr="00215425"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  <w:t xml:space="preserve">L. </w:t>
            </w:r>
            <w:proofErr w:type="spellStart"/>
            <w:r w:rsidRPr="00215425"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  <w:t>monocytogenes</w:t>
            </w:r>
            <w:proofErr w:type="spellEnd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 ATCC 7644 in BHI broth containing </w:t>
            </w:r>
            <w:proofErr w:type="spellStart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enterocin</w:t>
            </w:r>
            <w:proofErr w:type="spellEnd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 BH04, BH12, BH84, and BH99 (Optical density, OD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bscript"/>
                <w:lang w:val="en-GB"/>
              </w:rPr>
              <w:t>600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)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</w:tcBorders>
            <w:vAlign w:val="center"/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Sig.</w:t>
            </w:r>
          </w:p>
        </w:tc>
      </w:tr>
      <w:tr w:rsidR="00657836" w:rsidRPr="00215425" w:rsidTr="00EE14D4">
        <w:trPr>
          <w:trHeight w:val="564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ATCC 7644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ATCC 7644 + </w:t>
            </w:r>
            <w:proofErr w:type="spellStart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enterocin</w:t>
            </w:r>
            <w:proofErr w:type="spellEnd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 BH04</w:t>
            </w:r>
          </w:p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ATCC 7644 + </w:t>
            </w:r>
            <w:proofErr w:type="spellStart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enterocin</w:t>
            </w:r>
            <w:proofErr w:type="spellEnd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 BH12</w:t>
            </w:r>
          </w:p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ATCC 7644 + </w:t>
            </w:r>
            <w:proofErr w:type="spellStart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enterocin</w:t>
            </w:r>
            <w:proofErr w:type="spellEnd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 BH84</w:t>
            </w:r>
          </w:p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ATCC 7644 + </w:t>
            </w:r>
            <w:proofErr w:type="spellStart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enterocin</w:t>
            </w:r>
            <w:proofErr w:type="spellEnd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 BH99</w:t>
            </w:r>
          </w:p>
        </w:tc>
        <w:tc>
          <w:tcPr>
            <w:tcW w:w="674" w:type="dxa"/>
            <w:vMerge/>
            <w:tcBorders>
              <w:bottom w:val="single" w:sz="4" w:space="0" w:color="auto"/>
            </w:tcBorders>
            <w:vAlign w:val="center"/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</w:p>
        </w:tc>
      </w:tr>
      <w:tr w:rsidR="00657836" w:rsidRPr="00215425" w:rsidTr="00EE14D4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1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067±0.001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071±0.000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382" w:type="dxa"/>
            <w:tcBorders>
              <w:top w:val="single" w:sz="4" w:space="0" w:color="auto"/>
            </w:tcBorders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069±0.001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068±0.001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2" w:type="dxa"/>
            <w:tcBorders>
              <w:top w:val="single" w:sz="4" w:space="0" w:color="auto"/>
            </w:tcBorders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067±0.001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**</w:t>
            </w:r>
          </w:p>
        </w:tc>
      </w:tr>
      <w:tr w:rsidR="00657836" w:rsidRPr="00215425" w:rsidTr="00EE14D4">
        <w:tc>
          <w:tcPr>
            <w:tcW w:w="1413" w:type="dxa"/>
            <w:vAlign w:val="center"/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2</w:t>
            </w:r>
          </w:p>
        </w:tc>
        <w:tc>
          <w:tcPr>
            <w:tcW w:w="2381" w:type="dxa"/>
          </w:tcPr>
          <w:p w:rsidR="009F6C4A" w:rsidRPr="00215425" w:rsidRDefault="009923C3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073±0.001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381" w:type="dxa"/>
          </w:tcPr>
          <w:p w:rsidR="009F6C4A" w:rsidRPr="00215425" w:rsidRDefault="009923C3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089±0.016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382" w:type="dxa"/>
          </w:tcPr>
          <w:p w:rsidR="009F6C4A" w:rsidRPr="00215425" w:rsidRDefault="009923C3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074±0.002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381" w:type="dxa"/>
          </w:tcPr>
          <w:p w:rsidR="009F6C4A" w:rsidRPr="00215425" w:rsidRDefault="009923C3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073±0.002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382" w:type="dxa"/>
          </w:tcPr>
          <w:p w:rsidR="009F6C4A" w:rsidRPr="00215425" w:rsidRDefault="009923C3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084±0.001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74" w:type="dxa"/>
            <w:vAlign w:val="center"/>
          </w:tcPr>
          <w:p w:rsidR="009F6C4A" w:rsidRPr="00215425" w:rsidRDefault="009923C3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ns</w:t>
            </w:r>
          </w:p>
        </w:tc>
      </w:tr>
      <w:tr w:rsidR="00657836" w:rsidRPr="00215425" w:rsidTr="00EE14D4">
        <w:tc>
          <w:tcPr>
            <w:tcW w:w="1413" w:type="dxa"/>
            <w:vAlign w:val="center"/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3</w:t>
            </w:r>
          </w:p>
        </w:tc>
        <w:tc>
          <w:tcPr>
            <w:tcW w:w="2381" w:type="dxa"/>
          </w:tcPr>
          <w:p w:rsidR="009F6C4A" w:rsidRPr="00215425" w:rsidRDefault="00186798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082±0.002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2381" w:type="dxa"/>
          </w:tcPr>
          <w:p w:rsidR="009F6C4A" w:rsidRPr="00215425" w:rsidRDefault="00186798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00±0.002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2" w:type="dxa"/>
          </w:tcPr>
          <w:p w:rsidR="009F6C4A" w:rsidRPr="00215425" w:rsidRDefault="00186798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097±0.002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1" w:type="dxa"/>
          </w:tcPr>
          <w:p w:rsidR="009F6C4A" w:rsidRPr="00215425" w:rsidRDefault="00186798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03±0.002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2" w:type="dxa"/>
          </w:tcPr>
          <w:p w:rsidR="009F6C4A" w:rsidRPr="00215425" w:rsidRDefault="00186798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12±0.008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74" w:type="dxa"/>
            <w:vAlign w:val="center"/>
          </w:tcPr>
          <w:p w:rsidR="009F6C4A" w:rsidRPr="00215425" w:rsidRDefault="00186798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***</w:t>
            </w:r>
          </w:p>
        </w:tc>
      </w:tr>
      <w:tr w:rsidR="00657836" w:rsidRPr="00215425" w:rsidTr="00EE14D4">
        <w:tc>
          <w:tcPr>
            <w:tcW w:w="1413" w:type="dxa"/>
            <w:vAlign w:val="center"/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4</w:t>
            </w:r>
          </w:p>
        </w:tc>
        <w:tc>
          <w:tcPr>
            <w:tcW w:w="2381" w:type="dxa"/>
          </w:tcPr>
          <w:p w:rsidR="009F6C4A" w:rsidRPr="00215425" w:rsidRDefault="00186798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9±0.003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381" w:type="dxa"/>
          </w:tcPr>
          <w:p w:rsidR="009F6C4A" w:rsidRPr="00215425" w:rsidRDefault="00186798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25±0.004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2" w:type="dxa"/>
          </w:tcPr>
          <w:p w:rsidR="009F6C4A" w:rsidRPr="00215425" w:rsidRDefault="00186798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20±0.002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1" w:type="dxa"/>
          </w:tcPr>
          <w:p w:rsidR="009F6C4A" w:rsidRPr="00215425" w:rsidRDefault="00186798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61±0.001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382" w:type="dxa"/>
          </w:tcPr>
          <w:p w:rsidR="009F6C4A" w:rsidRPr="00215425" w:rsidRDefault="00186798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21±0.007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674" w:type="dxa"/>
            <w:vAlign w:val="center"/>
          </w:tcPr>
          <w:p w:rsidR="009F6C4A" w:rsidRPr="00215425" w:rsidRDefault="00186798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***</w:t>
            </w:r>
          </w:p>
        </w:tc>
      </w:tr>
      <w:tr w:rsidR="00657836" w:rsidRPr="00215425" w:rsidTr="00EE14D4">
        <w:tc>
          <w:tcPr>
            <w:tcW w:w="1413" w:type="dxa"/>
            <w:vAlign w:val="center"/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</w:t>
            </w:r>
          </w:p>
        </w:tc>
        <w:tc>
          <w:tcPr>
            <w:tcW w:w="2381" w:type="dxa"/>
          </w:tcPr>
          <w:p w:rsidR="009F6C4A" w:rsidRPr="00215425" w:rsidRDefault="00186798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266±0.011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381" w:type="dxa"/>
          </w:tcPr>
          <w:p w:rsidR="009F6C4A" w:rsidRPr="00215425" w:rsidRDefault="00186798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67±0.005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2" w:type="dxa"/>
          </w:tcPr>
          <w:p w:rsidR="009F6C4A" w:rsidRPr="00215425" w:rsidRDefault="00186798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08±0.003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2381" w:type="dxa"/>
          </w:tcPr>
          <w:p w:rsidR="009F6C4A" w:rsidRPr="00215425" w:rsidRDefault="00186798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5±0.007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2382" w:type="dxa"/>
          </w:tcPr>
          <w:p w:rsidR="009F6C4A" w:rsidRPr="00215425" w:rsidRDefault="00186798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44±0.004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674" w:type="dxa"/>
            <w:vAlign w:val="center"/>
          </w:tcPr>
          <w:p w:rsidR="009F6C4A" w:rsidRPr="00215425" w:rsidRDefault="00186798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***</w:t>
            </w:r>
          </w:p>
        </w:tc>
      </w:tr>
      <w:tr w:rsidR="00657836" w:rsidRPr="00215425" w:rsidTr="00EE14D4">
        <w:tc>
          <w:tcPr>
            <w:tcW w:w="1413" w:type="dxa"/>
            <w:vAlign w:val="center"/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6</w:t>
            </w:r>
          </w:p>
        </w:tc>
        <w:tc>
          <w:tcPr>
            <w:tcW w:w="2381" w:type="dxa"/>
          </w:tcPr>
          <w:p w:rsidR="009F6C4A" w:rsidRPr="00215425" w:rsidRDefault="0042696C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520±0.020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381" w:type="dxa"/>
          </w:tcPr>
          <w:p w:rsidR="009F6C4A" w:rsidRPr="00215425" w:rsidRDefault="0042696C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8±0.006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c</w:t>
            </w:r>
          </w:p>
        </w:tc>
        <w:tc>
          <w:tcPr>
            <w:tcW w:w="2382" w:type="dxa"/>
          </w:tcPr>
          <w:p w:rsidR="009F6C4A" w:rsidRPr="00215425" w:rsidRDefault="0042696C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70±0.007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1" w:type="dxa"/>
          </w:tcPr>
          <w:p w:rsidR="009F6C4A" w:rsidRPr="00215425" w:rsidRDefault="0042696C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48±0.010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2382" w:type="dxa"/>
          </w:tcPr>
          <w:p w:rsidR="009F6C4A" w:rsidRPr="00215425" w:rsidRDefault="0042696C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5±0.007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c</w:t>
            </w:r>
          </w:p>
        </w:tc>
        <w:tc>
          <w:tcPr>
            <w:tcW w:w="674" w:type="dxa"/>
            <w:vAlign w:val="center"/>
          </w:tcPr>
          <w:p w:rsidR="009F6C4A" w:rsidRPr="00215425" w:rsidRDefault="0042696C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***</w:t>
            </w:r>
          </w:p>
        </w:tc>
      </w:tr>
      <w:tr w:rsidR="00657836" w:rsidRPr="00215425" w:rsidTr="00EE14D4">
        <w:tc>
          <w:tcPr>
            <w:tcW w:w="1413" w:type="dxa"/>
            <w:vAlign w:val="center"/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7</w:t>
            </w:r>
          </w:p>
        </w:tc>
        <w:tc>
          <w:tcPr>
            <w:tcW w:w="2381" w:type="dxa"/>
          </w:tcPr>
          <w:p w:rsidR="009F6C4A" w:rsidRPr="00215425" w:rsidRDefault="009364F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536±0.023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381" w:type="dxa"/>
          </w:tcPr>
          <w:p w:rsidR="009F6C4A" w:rsidRPr="00215425" w:rsidRDefault="009364F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8±0.006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2" w:type="dxa"/>
          </w:tcPr>
          <w:p w:rsidR="009F6C4A" w:rsidRPr="00215425" w:rsidRDefault="009364F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73±0.007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1" w:type="dxa"/>
          </w:tcPr>
          <w:p w:rsidR="009F6C4A" w:rsidRPr="00215425" w:rsidRDefault="009364F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5±0.007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2" w:type="dxa"/>
          </w:tcPr>
          <w:p w:rsidR="009F6C4A" w:rsidRPr="00215425" w:rsidRDefault="009364F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4±0.010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674" w:type="dxa"/>
            <w:vAlign w:val="center"/>
          </w:tcPr>
          <w:p w:rsidR="009F6C4A" w:rsidRPr="00215425" w:rsidRDefault="009364FA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***</w:t>
            </w:r>
          </w:p>
        </w:tc>
      </w:tr>
      <w:tr w:rsidR="00657836" w:rsidRPr="00215425" w:rsidTr="00EE14D4">
        <w:tc>
          <w:tcPr>
            <w:tcW w:w="1413" w:type="dxa"/>
            <w:vAlign w:val="center"/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8</w:t>
            </w:r>
          </w:p>
        </w:tc>
        <w:tc>
          <w:tcPr>
            <w:tcW w:w="2381" w:type="dxa"/>
          </w:tcPr>
          <w:p w:rsidR="009F6C4A" w:rsidRPr="00215425" w:rsidRDefault="00444711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543±0.026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381" w:type="dxa"/>
          </w:tcPr>
          <w:p w:rsidR="009F6C4A" w:rsidRPr="00215425" w:rsidRDefault="00444711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9±0.006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2" w:type="dxa"/>
          </w:tcPr>
          <w:p w:rsidR="009F6C4A" w:rsidRPr="00215425" w:rsidRDefault="00444711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9±0.004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1" w:type="dxa"/>
          </w:tcPr>
          <w:p w:rsidR="009F6C4A" w:rsidRPr="00215425" w:rsidRDefault="00444711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69±0.016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2" w:type="dxa"/>
          </w:tcPr>
          <w:p w:rsidR="009F6C4A" w:rsidRPr="00215425" w:rsidRDefault="00444711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5±0.005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674" w:type="dxa"/>
            <w:vAlign w:val="center"/>
          </w:tcPr>
          <w:p w:rsidR="009F6C4A" w:rsidRPr="00215425" w:rsidRDefault="00444711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***</w:t>
            </w:r>
          </w:p>
        </w:tc>
      </w:tr>
      <w:tr w:rsidR="00657836" w:rsidRPr="00215425" w:rsidTr="00EE14D4">
        <w:tc>
          <w:tcPr>
            <w:tcW w:w="1413" w:type="dxa"/>
            <w:vAlign w:val="center"/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9</w:t>
            </w:r>
          </w:p>
        </w:tc>
        <w:tc>
          <w:tcPr>
            <w:tcW w:w="2381" w:type="dxa"/>
          </w:tcPr>
          <w:p w:rsidR="009F6C4A" w:rsidRPr="00215425" w:rsidRDefault="00444711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529±0.028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381" w:type="dxa"/>
          </w:tcPr>
          <w:p w:rsidR="009F6C4A" w:rsidRPr="00215425" w:rsidRDefault="00444711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7±0.006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2382" w:type="dxa"/>
          </w:tcPr>
          <w:p w:rsidR="009F6C4A" w:rsidRPr="00215425" w:rsidRDefault="00444711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88±0.008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1" w:type="dxa"/>
          </w:tcPr>
          <w:p w:rsidR="009F6C4A" w:rsidRPr="00215425" w:rsidRDefault="00444711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83±0.010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c</w:t>
            </w:r>
          </w:p>
        </w:tc>
        <w:tc>
          <w:tcPr>
            <w:tcW w:w="2382" w:type="dxa"/>
          </w:tcPr>
          <w:p w:rsidR="009F6C4A" w:rsidRPr="00215425" w:rsidRDefault="00444711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77±0.006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c</w:t>
            </w:r>
          </w:p>
        </w:tc>
        <w:tc>
          <w:tcPr>
            <w:tcW w:w="674" w:type="dxa"/>
            <w:vAlign w:val="center"/>
          </w:tcPr>
          <w:p w:rsidR="009F6C4A" w:rsidRPr="00215425" w:rsidRDefault="00444711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***</w:t>
            </w:r>
          </w:p>
        </w:tc>
      </w:tr>
      <w:tr w:rsidR="00657836" w:rsidRPr="00215425" w:rsidTr="00EE14D4">
        <w:tc>
          <w:tcPr>
            <w:tcW w:w="1413" w:type="dxa"/>
            <w:vAlign w:val="center"/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10</w:t>
            </w:r>
          </w:p>
        </w:tc>
        <w:tc>
          <w:tcPr>
            <w:tcW w:w="2381" w:type="dxa"/>
          </w:tcPr>
          <w:p w:rsidR="009F6C4A" w:rsidRPr="00215425" w:rsidRDefault="00A37D0E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549±0.015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381" w:type="dxa"/>
          </w:tcPr>
          <w:p w:rsidR="009F6C4A" w:rsidRPr="00215425" w:rsidRDefault="00A37D0E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9±0.010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2" w:type="dxa"/>
          </w:tcPr>
          <w:p w:rsidR="009F6C4A" w:rsidRPr="00215425" w:rsidRDefault="00A37D0E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67±0.005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1" w:type="dxa"/>
          </w:tcPr>
          <w:p w:rsidR="009F6C4A" w:rsidRPr="00215425" w:rsidRDefault="00A37D0E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4±0.006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2" w:type="dxa"/>
          </w:tcPr>
          <w:p w:rsidR="009F6C4A" w:rsidRPr="00215425" w:rsidRDefault="00A37D0E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9±0.002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674" w:type="dxa"/>
            <w:vAlign w:val="center"/>
          </w:tcPr>
          <w:p w:rsidR="009F6C4A" w:rsidRPr="00215425" w:rsidRDefault="00521EAE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***</w:t>
            </w:r>
          </w:p>
        </w:tc>
      </w:tr>
      <w:tr w:rsidR="00657836" w:rsidRPr="00215425" w:rsidTr="00EE14D4">
        <w:tc>
          <w:tcPr>
            <w:tcW w:w="1413" w:type="dxa"/>
            <w:vAlign w:val="center"/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11</w:t>
            </w:r>
          </w:p>
        </w:tc>
        <w:tc>
          <w:tcPr>
            <w:tcW w:w="2381" w:type="dxa"/>
          </w:tcPr>
          <w:p w:rsidR="009F6C4A" w:rsidRPr="00215425" w:rsidRDefault="00521EAE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549±0.030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381" w:type="dxa"/>
          </w:tcPr>
          <w:p w:rsidR="009F6C4A" w:rsidRPr="00215425" w:rsidRDefault="00521EAE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32±0.005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2382" w:type="dxa"/>
          </w:tcPr>
          <w:p w:rsidR="009F6C4A" w:rsidRPr="00215425" w:rsidRDefault="00521EAE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62±0.009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1" w:type="dxa"/>
          </w:tcPr>
          <w:p w:rsidR="009F6C4A" w:rsidRPr="00215425" w:rsidRDefault="00521EAE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6±0.006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c</w:t>
            </w:r>
          </w:p>
        </w:tc>
        <w:tc>
          <w:tcPr>
            <w:tcW w:w="2382" w:type="dxa"/>
          </w:tcPr>
          <w:p w:rsidR="009F6C4A" w:rsidRPr="00215425" w:rsidRDefault="00521EAE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6±0.009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c</w:t>
            </w:r>
          </w:p>
        </w:tc>
        <w:tc>
          <w:tcPr>
            <w:tcW w:w="674" w:type="dxa"/>
            <w:vAlign w:val="center"/>
          </w:tcPr>
          <w:p w:rsidR="009F6C4A" w:rsidRPr="00215425" w:rsidRDefault="00521EAE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***</w:t>
            </w:r>
          </w:p>
        </w:tc>
      </w:tr>
      <w:tr w:rsidR="00657836" w:rsidRPr="00215425" w:rsidTr="00EE14D4">
        <w:tc>
          <w:tcPr>
            <w:tcW w:w="1413" w:type="dxa"/>
            <w:vAlign w:val="center"/>
          </w:tcPr>
          <w:p w:rsidR="009F6C4A" w:rsidRPr="00215425" w:rsidRDefault="009F6C4A" w:rsidP="00EE14D4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12</w:t>
            </w:r>
          </w:p>
        </w:tc>
        <w:tc>
          <w:tcPr>
            <w:tcW w:w="2381" w:type="dxa"/>
          </w:tcPr>
          <w:p w:rsidR="009F6C4A" w:rsidRPr="00215425" w:rsidRDefault="00521EAE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555±0.006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381" w:type="dxa"/>
          </w:tcPr>
          <w:p w:rsidR="009F6C4A" w:rsidRPr="00215425" w:rsidRDefault="00521EAE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43±0.005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2382" w:type="dxa"/>
          </w:tcPr>
          <w:p w:rsidR="009F6C4A" w:rsidRPr="00215425" w:rsidRDefault="00521EAE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66±0.007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1" w:type="dxa"/>
          </w:tcPr>
          <w:p w:rsidR="009F6C4A" w:rsidRPr="00215425" w:rsidRDefault="00521EAE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49±0.009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2382" w:type="dxa"/>
          </w:tcPr>
          <w:p w:rsidR="009F6C4A" w:rsidRPr="00215425" w:rsidRDefault="00521EAE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48±0.005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674" w:type="dxa"/>
            <w:vAlign w:val="center"/>
          </w:tcPr>
          <w:p w:rsidR="009F6C4A" w:rsidRPr="00215425" w:rsidRDefault="00521EAE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***</w:t>
            </w:r>
          </w:p>
        </w:tc>
      </w:tr>
      <w:tr w:rsidR="00657836" w:rsidRPr="00215425" w:rsidTr="00EE14D4">
        <w:tc>
          <w:tcPr>
            <w:tcW w:w="1413" w:type="dxa"/>
            <w:vAlign w:val="center"/>
          </w:tcPr>
          <w:p w:rsidR="002C73D9" w:rsidRPr="00215425" w:rsidRDefault="002C73D9" w:rsidP="00EE14D4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13</w:t>
            </w:r>
          </w:p>
        </w:tc>
        <w:tc>
          <w:tcPr>
            <w:tcW w:w="2381" w:type="dxa"/>
          </w:tcPr>
          <w:p w:rsidR="002C73D9" w:rsidRPr="00215425" w:rsidRDefault="002C73D9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556±0.012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381" w:type="dxa"/>
          </w:tcPr>
          <w:p w:rsidR="002C73D9" w:rsidRPr="00215425" w:rsidRDefault="002C73D9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2±0.006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2" w:type="dxa"/>
          </w:tcPr>
          <w:p w:rsidR="002C73D9" w:rsidRPr="00215425" w:rsidRDefault="002C73D9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7±0.005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1" w:type="dxa"/>
          </w:tcPr>
          <w:p w:rsidR="002C73D9" w:rsidRPr="00215425" w:rsidRDefault="002C73D9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7±0.005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2" w:type="dxa"/>
          </w:tcPr>
          <w:p w:rsidR="002C73D9" w:rsidRPr="00215425" w:rsidRDefault="002C73D9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6±0.009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674" w:type="dxa"/>
            <w:vAlign w:val="center"/>
          </w:tcPr>
          <w:p w:rsidR="002C73D9" w:rsidRPr="00215425" w:rsidRDefault="002C73D9" w:rsidP="00EE14D4">
            <w:pPr>
              <w:spacing w:line="360" w:lineRule="auto"/>
              <w:jc w:val="center"/>
              <w:rPr>
                <w:color w:val="00B0F0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***</w:t>
            </w:r>
          </w:p>
        </w:tc>
      </w:tr>
      <w:tr w:rsidR="00657836" w:rsidRPr="00215425" w:rsidTr="00EE14D4">
        <w:tc>
          <w:tcPr>
            <w:tcW w:w="1413" w:type="dxa"/>
            <w:vAlign w:val="center"/>
          </w:tcPr>
          <w:p w:rsidR="002C73D9" w:rsidRPr="00215425" w:rsidRDefault="002C73D9" w:rsidP="00EE14D4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14</w:t>
            </w:r>
          </w:p>
        </w:tc>
        <w:tc>
          <w:tcPr>
            <w:tcW w:w="2381" w:type="dxa"/>
          </w:tcPr>
          <w:p w:rsidR="002C73D9" w:rsidRPr="00215425" w:rsidRDefault="002C73D9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539±0.002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381" w:type="dxa"/>
          </w:tcPr>
          <w:p w:rsidR="002C73D9" w:rsidRPr="00215425" w:rsidRDefault="002C73D9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41±0.010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2" w:type="dxa"/>
          </w:tcPr>
          <w:p w:rsidR="002C73D9" w:rsidRPr="00215425" w:rsidRDefault="002C73D9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48±0.005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1" w:type="dxa"/>
          </w:tcPr>
          <w:p w:rsidR="002C73D9" w:rsidRPr="00215425" w:rsidRDefault="002C73D9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2±0.005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2" w:type="dxa"/>
          </w:tcPr>
          <w:p w:rsidR="002C73D9" w:rsidRPr="00215425" w:rsidRDefault="002C73D9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1±0.006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674" w:type="dxa"/>
            <w:vAlign w:val="center"/>
          </w:tcPr>
          <w:p w:rsidR="002C73D9" w:rsidRPr="00215425" w:rsidRDefault="002C73D9" w:rsidP="00EE14D4">
            <w:pPr>
              <w:spacing w:line="360" w:lineRule="auto"/>
              <w:jc w:val="center"/>
              <w:rPr>
                <w:color w:val="00B0F0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***</w:t>
            </w:r>
          </w:p>
        </w:tc>
      </w:tr>
      <w:tr w:rsidR="00657836" w:rsidRPr="00215425" w:rsidTr="00EE14D4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2C73D9" w:rsidRPr="00215425" w:rsidRDefault="002C73D9" w:rsidP="00EE14D4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15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:rsidR="002C73D9" w:rsidRPr="00215425" w:rsidRDefault="002C73D9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542±0.009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:rsidR="002C73D9" w:rsidRPr="00215425" w:rsidRDefault="002C73D9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61±0.012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2" w:type="dxa"/>
            <w:tcBorders>
              <w:bottom w:val="single" w:sz="4" w:space="0" w:color="auto"/>
            </w:tcBorders>
          </w:tcPr>
          <w:p w:rsidR="002C73D9" w:rsidRPr="00215425" w:rsidRDefault="002C73D9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60±0.008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:rsidR="002C73D9" w:rsidRPr="00215425" w:rsidRDefault="002C73D9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3±0.007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82" w:type="dxa"/>
            <w:tcBorders>
              <w:bottom w:val="single" w:sz="4" w:space="0" w:color="auto"/>
            </w:tcBorders>
          </w:tcPr>
          <w:p w:rsidR="002C73D9" w:rsidRPr="00215425" w:rsidRDefault="002C73D9" w:rsidP="00EE14D4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49±0.009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:rsidR="002C73D9" w:rsidRPr="00215425" w:rsidRDefault="002C73D9" w:rsidP="00EE14D4">
            <w:pPr>
              <w:spacing w:line="360" w:lineRule="auto"/>
              <w:jc w:val="center"/>
              <w:rPr>
                <w:color w:val="00B0F0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***</w:t>
            </w:r>
          </w:p>
        </w:tc>
      </w:tr>
    </w:tbl>
    <w:p w:rsidR="00657836" w:rsidRPr="00215425" w:rsidRDefault="009F6C4A" w:rsidP="00B25B38">
      <w:pPr>
        <w:tabs>
          <w:tab w:val="left" w:pos="567"/>
        </w:tabs>
        <w:spacing w:after="0" w:line="360" w:lineRule="auto"/>
        <w:jc w:val="both"/>
        <w:rPr>
          <w:rFonts w:ascii="Times New Roman" w:hAnsi="Times New Roman" w:cs="Times New Roman"/>
          <w:color w:val="00B0F0"/>
          <w:sz w:val="24"/>
          <w:szCs w:val="24"/>
          <w:lang w:val="en-GB"/>
        </w:rPr>
        <w:sectPr w:rsidR="00657836" w:rsidRPr="00215425" w:rsidSect="00F91F03">
          <w:pgSz w:w="16838" w:h="11906" w:orient="landscape"/>
          <w:pgMar w:top="568" w:right="1417" w:bottom="426" w:left="1417" w:header="708" w:footer="708" w:gutter="0"/>
          <w:cols w:space="708"/>
          <w:docGrid w:linePitch="360"/>
        </w:sectPr>
      </w:pPr>
      <w:r w:rsidRPr="00215425">
        <w:rPr>
          <w:rFonts w:ascii="Times New Roman" w:hAnsi="Times New Roman" w:cs="Times New Roman"/>
          <w:color w:val="00B0F0"/>
          <w:sz w:val="24"/>
          <w:szCs w:val="24"/>
          <w:vertAlign w:val="superscript"/>
          <w:lang w:val="en-GB"/>
        </w:rPr>
        <w:t>a</w:t>
      </w:r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</w:t>
      </w:r>
      <w:r w:rsidR="004C56EA"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ATCC 7644 indicates </w:t>
      </w:r>
      <w:r w:rsidR="004C56EA"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 xml:space="preserve">Listeria </w:t>
      </w:r>
      <w:proofErr w:type="spellStart"/>
      <w:r w:rsidR="004C56EA"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monocytogenes</w:t>
      </w:r>
      <w:proofErr w:type="spellEnd"/>
      <w:r w:rsidR="004C56EA"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ATCC 7644.</w:t>
      </w:r>
      <w:r w:rsidR="00C324EA"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</w:t>
      </w:r>
      <w:r w:rsidR="008F6AF5"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Sig.: Degree of statistical significance, </w:t>
      </w:r>
      <w:r w:rsidR="00C324EA"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ns: Not statistically significant, </w:t>
      </w:r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>*: p&lt;0.05, **: p&lt;0.01, ***: p&lt;0.001. Lowercase letters represent statistical differences in the same row.</w:t>
      </w:r>
    </w:p>
    <w:p w:rsidR="00657836" w:rsidRPr="00215425" w:rsidRDefault="00A369C0" w:rsidP="00657836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B0F0"/>
          <w:sz w:val="24"/>
          <w:szCs w:val="24"/>
          <w:lang w:val="en-GB"/>
        </w:rPr>
        <w:lastRenderedPageBreak/>
        <w:t>Table S3</w:t>
      </w:r>
      <w:r w:rsidR="00657836" w:rsidRPr="00215425">
        <w:rPr>
          <w:rFonts w:ascii="Times New Roman" w:hAnsi="Times New Roman" w:cs="Times New Roman"/>
          <w:b/>
          <w:color w:val="00B0F0"/>
          <w:sz w:val="24"/>
          <w:szCs w:val="24"/>
          <w:lang w:val="en-GB"/>
        </w:rPr>
        <w:t xml:space="preserve">. </w:t>
      </w:r>
      <w:r w:rsidR="00657836"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In situ</w:t>
      </w:r>
      <w:r w:rsidR="00657836"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inhibition of </w:t>
      </w:r>
      <w:r w:rsidR="00657836"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 xml:space="preserve">Listeria </w:t>
      </w:r>
      <w:proofErr w:type="spellStart"/>
      <w:r w:rsidR="00657836"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monocytogenes</w:t>
      </w:r>
      <w:proofErr w:type="spellEnd"/>
      <w:r w:rsidR="00657836"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ATCC 7644 in the reconstituted skim </w:t>
      </w:r>
      <w:proofErr w:type="spellStart"/>
      <w:r w:rsidR="00657836"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>milk</w:t>
      </w:r>
      <w:r w:rsidR="00F74118" w:rsidRPr="00215425">
        <w:rPr>
          <w:rFonts w:ascii="Times New Roman" w:hAnsi="Times New Roman" w:cs="Times New Roman"/>
          <w:color w:val="00B0F0"/>
          <w:sz w:val="24"/>
          <w:szCs w:val="24"/>
          <w:vertAlign w:val="superscript"/>
          <w:lang w:val="en-GB"/>
        </w:rPr>
        <w:t>a</w:t>
      </w:r>
      <w:proofErr w:type="spellEnd"/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2"/>
        <w:gridCol w:w="1328"/>
        <w:gridCol w:w="1339"/>
        <w:gridCol w:w="1339"/>
        <w:gridCol w:w="1330"/>
        <w:gridCol w:w="1339"/>
        <w:gridCol w:w="1339"/>
        <w:gridCol w:w="1339"/>
        <w:gridCol w:w="1330"/>
        <w:gridCol w:w="1339"/>
        <w:gridCol w:w="640"/>
      </w:tblGrid>
      <w:tr w:rsidR="00B64F30" w:rsidRPr="00215425" w:rsidTr="000D6F52">
        <w:tc>
          <w:tcPr>
            <w:tcW w:w="1342" w:type="dxa"/>
            <w:vMerge w:val="restart"/>
            <w:tcBorders>
              <w:top w:val="single" w:sz="4" w:space="0" w:color="auto"/>
            </w:tcBorders>
            <w:vAlign w:val="center"/>
          </w:tcPr>
          <w:p w:rsidR="00657836" w:rsidRPr="00215425" w:rsidRDefault="00657836" w:rsidP="003C58D5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Incubation time (hour)</w:t>
            </w:r>
          </w:p>
        </w:tc>
        <w:tc>
          <w:tcPr>
            <w:tcW w:w="1202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657836" w:rsidRPr="00215425" w:rsidRDefault="00657836" w:rsidP="003C58D5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Viable cell count of </w:t>
            </w:r>
            <w:r w:rsidRPr="00215425"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  <w:t xml:space="preserve">L. </w:t>
            </w:r>
            <w:proofErr w:type="spellStart"/>
            <w:r w:rsidRPr="00215425">
              <w:rPr>
                <w:rFonts w:ascii="Times New Roman" w:hAnsi="Times New Roman" w:cs="Times New Roman"/>
                <w:i/>
                <w:color w:val="00B0F0"/>
                <w:sz w:val="24"/>
                <w:szCs w:val="24"/>
                <w:lang w:val="en-GB"/>
              </w:rPr>
              <w:t>monocytogenes</w:t>
            </w:r>
            <w:proofErr w:type="spellEnd"/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 ATCC 7644 in the reconstituted skim milk (log colony-forming unit/mL)</w:t>
            </w:r>
          </w:p>
        </w:tc>
        <w:tc>
          <w:tcPr>
            <w:tcW w:w="640" w:type="dxa"/>
            <w:vMerge w:val="restart"/>
            <w:tcBorders>
              <w:top w:val="single" w:sz="4" w:space="0" w:color="auto"/>
            </w:tcBorders>
            <w:vAlign w:val="center"/>
          </w:tcPr>
          <w:p w:rsidR="00657836" w:rsidRPr="00215425" w:rsidRDefault="00657836" w:rsidP="003C58D5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Sig.</w:t>
            </w:r>
          </w:p>
        </w:tc>
      </w:tr>
      <w:tr w:rsidR="00B64F30" w:rsidRPr="00215425" w:rsidTr="000D6F52">
        <w:trPr>
          <w:trHeight w:val="564"/>
        </w:trPr>
        <w:tc>
          <w:tcPr>
            <w:tcW w:w="1342" w:type="dxa"/>
            <w:vMerge/>
            <w:tcBorders>
              <w:bottom w:val="single" w:sz="4" w:space="0" w:color="auto"/>
            </w:tcBorders>
            <w:vAlign w:val="center"/>
          </w:tcPr>
          <w:p w:rsidR="00657836" w:rsidRPr="00215425" w:rsidRDefault="00657836" w:rsidP="003C58D5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836" w:rsidRPr="00215425" w:rsidRDefault="00571CF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Trial 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836" w:rsidRPr="00215425" w:rsidRDefault="00571CF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Trial 2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836" w:rsidRPr="00215425" w:rsidRDefault="00571CF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Trial 3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836" w:rsidRPr="00215425" w:rsidRDefault="00571CF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Trial 4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836" w:rsidRPr="00215425" w:rsidRDefault="00571CF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Trial 5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657836" w:rsidRPr="00215425" w:rsidRDefault="00571CF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Trial 6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657836" w:rsidRPr="00215425" w:rsidRDefault="00571CF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Trial 7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center"/>
          </w:tcPr>
          <w:p w:rsidR="00657836" w:rsidRPr="00215425" w:rsidRDefault="00571CF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Trial 8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657836" w:rsidRPr="00215425" w:rsidRDefault="00571CF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Trial 9</w:t>
            </w:r>
          </w:p>
        </w:tc>
        <w:tc>
          <w:tcPr>
            <w:tcW w:w="640" w:type="dxa"/>
            <w:vMerge/>
            <w:tcBorders>
              <w:bottom w:val="single" w:sz="4" w:space="0" w:color="auto"/>
            </w:tcBorders>
            <w:vAlign w:val="center"/>
          </w:tcPr>
          <w:p w:rsidR="00657836" w:rsidRPr="00215425" w:rsidRDefault="00657836" w:rsidP="003C58D5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</w:p>
        </w:tc>
      </w:tr>
      <w:tr w:rsidR="00B64F30" w:rsidRPr="00215425" w:rsidTr="000D6F52"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:rsidR="00657836" w:rsidRPr="00215425" w:rsidRDefault="00657836" w:rsidP="003C58D5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:rsidR="00657836" w:rsidRPr="00215425" w:rsidRDefault="002B062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33±0.04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:rsidR="00657836" w:rsidRPr="00215425" w:rsidRDefault="002B062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33±0.04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:rsidR="00657836" w:rsidRPr="00215425" w:rsidRDefault="002B062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33±0.04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</w:tcPr>
          <w:p w:rsidR="00657836" w:rsidRPr="00215425" w:rsidRDefault="002B062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33±0.04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:rsidR="00657836" w:rsidRPr="00215425" w:rsidRDefault="002B062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33±0.04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:rsidR="00657836" w:rsidRPr="00215425" w:rsidRDefault="002B062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33±0.04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:rsidR="00657836" w:rsidRPr="00215425" w:rsidRDefault="002B062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33±0.04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</w:tcPr>
          <w:p w:rsidR="00657836" w:rsidRPr="00215425" w:rsidRDefault="002B062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33±0.04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:rsidR="00657836" w:rsidRPr="00215425" w:rsidRDefault="002B062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33±0.04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:rsidR="00657836" w:rsidRPr="00215425" w:rsidRDefault="002B062F" w:rsidP="003C58D5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ns</w:t>
            </w:r>
          </w:p>
        </w:tc>
      </w:tr>
      <w:tr w:rsidR="00B64F30" w:rsidRPr="00215425" w:rsidTr="000D6F52">
        <w:tc>
          <w:tcPr>
            <w:tcW w:w="1342" w:type="dxa"/>
            <w:vAlign w:val="center"/>
          </w:tcPr>
          <w:p w:rsidR="00657836" w:rsidRPr="00215425" w:rsidRDefault="00657836" w:rsidP="003C58D5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3</w:t>
            </w:r>
          </w:p>
        </w:tc>
        <w:tc>
          <w:tcPr>
            <w:tcW w:w="1328" w:type="dxa"/>
            <w:vAlign w:val="center"/>
          </w:tcPr>
          <w:p w:rsidR="00657836" w:rsidRPr="00215425" w:rsidRDefault="002B062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74±0.19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39" w:type="dxa"/>
            <w:vAlign w:val="center"/>
          </w:tcPr>
          <w:p w:rsidR="00657836" w:rsidRPr="00215425" w:rsidRDefault="002B062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4.46±0.20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c</w:t>
            </w:r>
          </w:p>
        </w:tc>
        <w:tc>
          <w:tcPr>
            <w:tcW w:w="1339" w:type="dxa"/>
            <w:vAlign w:val="center"/>
          </w:tcPr>
          <w:p w:rsidR="00657836" w:rsidRPr="00215425" w:rsidRDefault="002B062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4.31±0.01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c</w:t>
            </w:r>
          </w:p>
        </w:tc>
        <w:tc>
          <w:tcPr>
            <w:tcW w:w="1330" w:type="dxa"/>
            <w:vAlign w:val="center"/>
          </w:tcPr>
          <w:p w:rsidR="00657836" w:rsidRPr="00215425" w:rsidRDefault="002B062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4.15±0.21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39" w:type="dxa"/>
            <w:vAlign w:val="center"/>
          </w:tcPr>
          <w:p w:rsidR="00657836" w:rsidRPr="00215425" w:rsidRDefault="002B062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4.52±0.11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339" w:type="dxa"/>
            <w:vAlign w:val="center"/>
          </w:tcPr>
          <w:p w:rsidR="00657836" w:rsidRPr="00215425" w:rsidRDefault="002B062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78±0.04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39" w:type="dxa"/>
            <w:vAlign w:val="center"/>
          </w:tcPr>
          <w:p w:rsidR="00657836" w:rsidRPr="00215425" w:rsidRDefault="002B062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82±0.04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30" w:type="dxa"/>
            <w:vAlign w:val="center"/>
          </w:tcPr>
          <w:p w:rsidR="00657836" w:rsidRPr="00215425" w:rsidRDefault="002B062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86±0.03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39" w:type="dxa"/>
            <w:vAlign w:val="center"/>
          </w:tcPr>
          <w:p w:rsidR="00657836" w:rsidRPr="00215425" w:rsidRDefault="002B062F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74±0.18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40" w:type="dxa"/>
            <w:vAlign w:val="center"/>
          </w:tcPr>
          <w:p w:rsidR="00657836" w:rsidRPr="00215425" w:rsidRDefault="002B062F" w:rsidP="003C58D5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***</w:t>
            </w:r>
          </w:p>
        </w:tc>
      </w:tr>
      <w:tr w:rsidR="00B64F30" w:rsidRPr="00215425" w:rsidTr="000D6F52">
        <w:tc>
          <w:tcPr>
            <w:tcW w:w="1342" w:type="dxa"/>
            <w:vAlign w:val="center"/>
          </w:tcPr>
          <w:p w:rsidR="00657836" w:rsidRPr="00215425" w:rsidRDefault="00657836" w:rsidP="003C58D5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6</w:t>
            </w:r>
          </w:p>
        </w:tc>
        <w:tc>
          <w:tcPr>
            <w:tcW w:w="1328" w:type="dxa"/>
            <w:vAlign w:val="center"/>
          </w:tcPr>
          <w:p w:rsidR="00657836" w:rsidRPr="00215425" w:rsidRDefault="006031D0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6.55±</w:t>
            </w:r>
            <w:r w:rsidR="001C0F27"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0</w:t>
            </w:r>
            <w:r w:rsidR="001C0F27"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39" w:type="dxa"/>
            <w:vAlign w:val="center"/>
          </w:tcPr>
          <w:p w:rsidR="00657836" w:rsidRPr="00215425" w:rsidRDefault="006031D0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4.99±</w:t>
            </w:r>
            <w:r w:rsidR="001C0F27"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08</w:t>
            </w:r>
            <w:r w:rsidR="001C0F27"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39" w:type="dxa"/>
            <w:vAlign w:val="center"/>
          </w:tcPr>
          <w:p w:rsidR="00657836" w:rsidRPr="00215425" w:rsidRDefault="006031D0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4.96±</w:t>
            </w:r>
            <w:r w:rsidR="001C0F27"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08</w:t>
            </w:r>
            <w:r w:rsidR="001C0F27"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30" w:type="dxa"/>
            <w:vAlign w:val="center"/>
          </w:tcPr>
          <w:p w:rsidR="00657836" w:rsidRPr="00215425" w:rsidRDefault="006031D0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02±</w:t>
            </w:r>
            <w:r w:rsidR="001C0F27"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08</w:t>
            </w:r>
            <w:r w:rsidR="001C0F27"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39" w:type="dxa"/>
            <w:vAlign w:val="center"/>
          </w:tcPr>
          <w:p w:rsidR="00657836" w:rsidRPr="00215425" w:rsidRDefault="006031D0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31±</w:t>
            </w:r>
            <w:r w:rsidR="001C0F27"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0</w:t>
            </w:r>
            <w:r w:rsidR="001C0F27"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339" w:type="dxa"/>
            <w:vAlign w:val="center"/>
          </w:tcPr>
          <w:p w:rsidR="00657836" w:rsidRPr="00215425" w:rsidRDefault="006031D0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4.99±</w:t>
            </w:r>
            <w:r w:rsidR="001C0F27"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2</w:t>
            </w:r>
            <w:r w:rsidR="001C0F27"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39" w:type="dxa"/>
            <w:vAlign w:val="center"/>
          </w:tcPr>
          <w:p w:rsidR="00657836" w:rsidRPr="00215425" w:rsidRDefault="006031D0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4.97±</w:t>
            </w:r>
            <w:r w:rsidR="001C0F27"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</w:t>
            </w:r>
            <w:r w:rsidR="001C0F27"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30" w:type="dxa"/>
            <w:vAlign w:val="center"/>
          </w:tcPr>
          <w:p w:rsidR="00657836" w:rsidRPr="00215425" w:rsidRDefault="006031D0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02±</w:t>
            </w:r>
            <w:r w:rsidR="001C0F27"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3</w:t>
            </w:r>
            <w:r w:rsidR="001C0F27"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39" w:type="dxa"/>
            <w:vAlign w:val="center"/>
          </w:tcPr>
          <w:p w:rsidR="00657836" w:rsidRPr="00215425" w:rsidRDefault="006031D0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01±</w:t>
            </w:r>
            <w:r w:rsidR="001C0F27"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0.15</w:t>
            </w:r>
            <w:r w:rsidR="001C0F27"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640" w:type="dxa"/>
            <w:vAlign w:val="center"/>
          </w:tcPr>
          <w:p w:rsidR="00657836" w:rsidRPr="00215425" w:rsidRDefault="001C0F27" w:rsidP="003C58D5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***</w:t>
            </w:r>
          </w:p>
        </w:tc>
      </w:tr>
      <w:tr w:rsidR="00B64F30" w:rsidRPr="00215425" w:rsidTr="000D6F52">
        <w:tc>
          <w:tcPr>
            <w:tcW w:w="1342" w:type="dxa"/>
            <w:vAlign w:val="center"/>
          </w:tcPr>
          <w:p w:rsidR="00657836" w:rsidRPr="00215425" w:rsidRDefault="00657836" w:rsidP="003C58D5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9</w:t>
            </w:r>
          </w:p>
        </w:tc>
        <w:tc>
          <w:tcPr>
            <w:tcW w:w="1328" w:type="dxa"/>
            <w:vAlign w:val="center"/>
          </w:tcPr>
          <w:p w:rsidR="00657836" w:rsidRPr="00215425" w:rsidRDefault="00B64F30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7.21±0.26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39" w:type="dxa"/>
            <w:vAlign w:val="center"/>
          </w:tcPr>
          <w:p w:rsidR="00657836" w:rsidRPr="00215425" w:rsidRDefault="00B64F30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82±0.15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339" w:type="dxa"/>
            <w:vAlign w:val="center"/>
          </w:tcPr>
          <w:p w:rsidR="00657836" w:rsidRPr="00215425" w:rsidRDefault="00B64F30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61±0.21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c</w:t>
            </w:r>
          </w:p>
        </w:tc>
        <w:tc>
          <w:tcPr>
            <w:tcW w:w="1330" w:type="dxa"/>
            <w:vAlign w:val="center"/>
          </w:tcPr>
          <w:p w:rsidR="00657836" w:rsidRPr="00215425" w:rsidRDefault="00B64F30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82±0.18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339" w:type="dxa"/>
            <w:vAlign w:val="center"/>
          </w:tcPr>
          <w:p w:rsidR="00657836" w:rsidRPr="00215425" w:rsidRDefault="00B64F30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72±0.05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c</w:t>
            </w:r>
          </w:p>
        </w:tc>
        <w:tc>
          <w:tcPr>
            <w:tcW w:w="1339" w:type="dxa"/>
            <w:vAlign w:val="center"/>
          </w:tcPr>
          <w:p w:rsidR="00657836" w:rsidRPr="00215425" w:rsidRDefault="00B64F30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52±0.07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c</w:t>
            </w:r>
          </w:p>
        </w:tc>
        <w:tc>
          <w:tcPr>
            <w:tcW w:w="1339" w:type="dxa"/>
            <w:vAlign w:val="center"/>
          </w:tcPr>
          <w:p w:rsidR="00657836" w:rsidRPr="00215425" w:rsidRDefault="00B64F30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54±0.13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c</w:t>
            </w:r>
          </w:p>
        </w:tc>
        <w:tc>
          <w:tcPr>
            <w:tcW w:w="1330" w:type="dxa"/>
            <w:vAlign w:val="center"/>
          </w:tcPr>
          <w:p w:rsidR="00657836" w:rsidRPr="00215425" w:rsidRDefault="00B64F30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39±0.16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39" w:type="dxa"/>
            <w:vAlign w:val="center"/>
          </w:tcPr>
          <w:p w:rsidR="00657836" w:rsidRPr="00215425" w:rsidRDefault="00B64F30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52±0.07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c</w:t>
            </w:r>
          </w:p>
        </w:tc>
        <w:tc>
          <w:tcPr>
            <w:tcW w:w="640" w:type="dxa"/>
            <w:vAlign w:val="center"/>
          </w:tcPr>
          <w:p w:rsidR="00657836" w:rsidRPr="00215425" w:rsidRDefault="00B64F30" w:rsidP="003C58D5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***</w:t>
            </w:r>
          </w:p>
        </w:tc>
      </w:tr>
      <w:tr w:rsidR="00B64F30" w:rsidRPr="00215425" w:rsidTr="000D6F52">
        <w:tc>
          <w:tcPr>
            <w:tcW w:w="1342" w:type="dxa"/>
            <w:vAlign w:val="center"/>
          </w:tcPr>
          <w:p w:rsidR="00657836" w:rsidRPr="00215425" w:rsidRDefault="00657836" w:rsidP="003C58D5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12</w:t>
            </w:r>
          </w:p>
        </w:tc>
        <w:tc>
          <w:tcPr>
            <w:tcW w:w="1328" w:type="dxa"/>
            <w:vAlign w:val="center"/>
          </w:tcPr>
          <w:p w:rsidR="00657836" w:rsidRPr="00215425" w:rsidRDefault="00C46DF8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7.79</w:t>
            </w:r>
            <w:r w:rsidR="000D6F52"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±0.02</w:t>
            </w:r>
            <w:r w:rsidR="000D6F52"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39" w:type="dxa"/>
            <w:vAlign w:val="center"/>
          </w:tcPr>
          <w:p w:rsidR="00657836" w:rsidRPr="00215425" w:rsidRDefault="000D6F52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&lt;1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39" w:type="dxa"/>
            <w:vAlign w:val="center"/>
          </w:tcPr>
          <w:p w:rsidR="00657836" w:rsidRPr="00215425" w:rsidRDefault="000D6F52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&lt;1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30" w:type="dxa"/>
            <w:vAlign w:val="center"/>
          </w:tcPr>
          <w:p w:rsidR="00657836" w:rsidRPr="00215425" w:rsidRDefault="000D6F52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&lt;1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39" w:type="dxa"/>
            <w:vAlign w:val="center"/>
          </w:tcPr>
          <w:p w:rsidR="00657836" w:rsidRPr="00215425" w:rsidRDefault="000D6F52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&lt;1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39" w:type="dxa"/>
            <w:vAlign w:val="center"/>
          </w:tcPr>
          <w:p w:rsidR="00657836" w:rsidRPr="00215425" w:rsidRDefault="000D6F52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46±0.19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339" w:type="dxa"/>
            <w:vAlign w:val="center"/>
          </w:tcPr>
          <w:p w:rsidR="00657836" w:rsidRPr="00215425" w:rsidRDefault="000D6F52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61±0.11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330" w:type="dxa"/>
            <w:vAlign w:val="center"/>
          </w:tcPr>
          <w:p w:rsidR="00657836" w:rsidRPr="00215425" w:rsidRDefault="000D6F52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67±0.08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339" w:type="dxa"/>
            <w:vAlign w:val="center"/>
          </w:tcPr>
          <w:p w:rsidR="00657836" w:rsidRPr="00215425" w:rsidRDefault="000D6F52" w:rsidP="00571CFF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58±0.16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640" w:type="dxa"/>
            <w:vAlign w:val="center"/>
          </w:tcPr>
          <w:p w:rsidR="00657836" w:rsidRPr="00215425" w:rsidRDefault="000D6F52" w:rsidP="003C58D5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***</w:t>
            </w:r>
          </w:p>
        </w:tc>
      </w:tr>
      <w:tr w:rsidR="000D6F52" w:rsidRPr="00215425" w:rsidTr="000D6F52"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:rsidR="000D6F52" w:rsidRPr="00215425" w:rsidRDefault="000D6F52" w:rsidP="000D6F52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:rsidR="000D6F52" w:rsidRPr="00215425" w:rsidRDefault="000D6F52" w:rsidP="000D6F52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7.78±0.11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0D6F52" w:rsidRPr="00215425" w:rsidRDefault="000D6F52" w:rsidP="000D6F52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&lt;1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0D6F52" w:rsidRPr="00215425" w:rsidRDefault="000D6F52" w:rsidP="000D6F52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&lt;1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center"/>
          </w:tcPr>
          <w:p w:rsidR="000D6F52" w:rsidRPr="00215425" w:rsidRDefault="000D6F52" w:rsidP="000D6F52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&lt;1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0D6F52" w:rsidRPr="00215425" w:rsidRDefault="000D6F52" w:rsidP="000D6F52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&lt;1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0D6F52" w:rsidRPr="00215425" w:rsidRDefault="000D6F52" w:rsidP="000D6F52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76±0.06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0D6F52" w:rsidRPr="00215425" w:rsidRDefault="000D6F52" w:rsidP="000D6F52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69±0.14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center"/>
          </w:tcPr>
          <w:p w:rsidR="000D6F52" w:rsidRPr="00215425" w:rsidRDefault="000D6F52" w:rsidP="000D6F52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82±0.19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0D6F52" w:rsidRPr="00215425" w:rsidRDefault="000D6F52" w:rsidP="000D6F52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5.88±0.06</w:t>
            </w: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:rsidR="000D6F52" w:rsidRPr="00215425" w:rsidRDefault="000D6F52" w:rsidP="000D6F52">
            <w:pPr>
              <w:tabs>
                <w:tab w:val="left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</w:pPr>
            <w:r w:rsidRPr="00215425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***</w:t>
            </w:r>
          </w:p>
        </w:tc>
      </w:tr>
    </w:tbl>
    <w:p w:rsidR="00A97BD0" w:rsidRPr="00215425" w:rsidRDefault="00657836" w:rsidP="00B25B38">
      <w:pPr>
        <w:tabs>
          <w:tab w:val="left" w:pos="567"/>
        </w:tabs>
        <w:spacing w:after="0" w:line="360" w:lineRule="auto"/>
        <w:jc w:val="both"/>
        <w:rPr>
          <w:rFonts w:ascii="Times New Roman" w:hAnsi="Times New Roman" w:cs="Times New Roman"/>
          <w:b/>
          <w:color w:val="00B0F0"/>
          <w:sz w:val="24"/>
          <w:szCs w:val="24"/>
          <w:lang w:val="en-GB"/>
        </w:rPr>
      </w:pPr>
      <w:r w:rsidRPr="00215425">
        <w:rPr>
          <w:rFonts w:ascii="Times New Roman" w:hAnsi="Times New Roman" w:cs="Times New Roman"/>
          <w:color w:val="00B0F0"/>
          <w:sz w:val="24"/>
          <w:szCs w:val="24"/>
          <w:vertAlign w:val="superscript"/>
          <w:lang w:val="en-GB"/>
        </w:rPr>
        <w:t>a</w:t>
      </w:r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ATCC 7644 indicates </w:t>
      </w:r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 xml:space="preserve">Listeria </w:t>
      </w:r>
      <w:proofErr w:type="spellStart"/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monocytogenes</w:t>
      </w:r>
      <w:proofErr w:type="spellEnd"/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ATCC 7644. Trial 1: </w:t>
      </w:r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 xml:space="preserve">Listeria </w:t>
      </w:r>
      <w:proofErr w:type="spellStart"/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monocytogenes</w:t>
      </w:r>
      <w:proofErr w:type="spellEnd"/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alone, positive control; trial 2: </w:t>
      </w:r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 xml:space="preserve">Listeria </w:t>
      </w:r>
      <w:proofErr w:type="spellStart"/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monocytogenes</w:t>
      </w:r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>+Enterocin</w:t>
      </w:r>
      <w:proofErr w:type="spellEnd"/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BH04; trial 3: </w:t>
      </w:r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 xml:space="preserve">Listeria </w:t>
      </w:r>
      <w:proofErr w:type="spellStart"/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monocytogenes</w:t>
      </w:r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>+Enterocin</w:t>
      </w:r>
      <w:proofErr w:type="spellEnd"/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BH12; trial 4: </w:t>
      </w:r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 xml:space="preserve">Listeria </w:t>
      </w:r>
      <w:proofErr w:type="spellStart"/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monocytogenes</w:t>
      </w:r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>+Enterocin</w:t>
      </w:r>
      <w:proofErr w:type="spellEnd"/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BH84; trial 5: </w:t>
      </w:r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 xml:space="preserve">Listeria </w:t>
      </w:r>
      <w:proofErr w:type="spellStart"/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monocytogenes</w:t>
      </w:r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>+Enterocin</w:t>
      </w:r>
      <w:proofErr w:type="spellEnd"/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BH99; trial 6: </w:t>
      </w:r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 xml:space="preserve">Listeria </w:t>
      </w:r>
      <w:proofErr w:type="spellStart"/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monocytogenes</w:t>
      </w:r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>+</w:t>
      </w:r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Enterococcus</w:t>
      </w:r>
      <w:proofErr w:type="spellEnd"/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 xml:space="preserve"> </w:t>
      </w:r>
      <w:proofErr w:type="spellStart"/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faecium</w:t>
      </w:r>
      <w:proofErr w:type="spellEnd"/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BH04; trial 7: </w:t>
      </w:r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 xml:space="preserve">Listeria </w:t>
      </w:r>
      <w:proofErr w:type="spellStart"/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monocytogenes</w:t>
      </w:r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>+</w:t>
      </w:r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Enterococcus</w:t>
      </w:r>
      <w:proofErr w:type="spellEnd"/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 xml:space="preserve"> </w:t>
      </w:r>
      <w:proofErr w:type="spellStart"/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faecium</w:t>
      </w:r>
      <w:proofErr w:type="spellEnd"/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BH12; trial 8: </w:t>
      </w:r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 xml:space="preserve">Listeria </w:t>
      </w:r>
      <w:proofErr w:type="spellStart"/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monocytogenes</w:t>
      </w:r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>+</w:t>
      </w:r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Enterococcus</w:t>
      </w:r>
      <w:proofErr w:type="spellEnd"/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 xml:space="preserve"> </w:t>
      </w:r>
      <w:proofErr w:type="spellStart"/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faecium</w:t>
      </w:r>
      <w:proofErr w:type="spellEnd"/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BH84, trial 9: </w:t>
      </w:r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 xml:space="preserve">Listeria </w:t>
      </w:r>
      <w:proofErr w:type="spellStart"/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monocytogenes</w:t>
      </w:r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>+</w:t>
      </w:r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Enterococcus</w:t>
      </w:r>
      <w:proofErr w:type="spellEnd"/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 xml:space="preserve"> </w:t>
      </w:r>
      <w:proofErr w:type="spellStart"/>
      <w:r w:rsidRPr="00215425">
        <w:rPr>
          <w:rFonts w:ascii="Times New Roman" w:hAnsi="Times New Roman" w:cs="Times New Roman"/>
          <w:i/>
          <w:color w:val="00B0F0"/>
          <w:sz w:val="24"/>
          <w:szCs w:val="24"/>
          <w:lang w:val="en-GB"/>
        </w:rPr>
        <w:t>faecium</w:t>
      </w:r>
      <w:proofErr w:type="spellEnd"/>
      <w:r w:rsidRPr="00215425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BH99. Sig.: Degree of statistical significance, ns: Not statistically significant, *: p&lt;0.05, **: p&lt;0.01, ***: p&lt;0.001. Lowercase letters represent statistical differences in the same row.</w:t>
      </w:r>
    </w:p>
    <w:sectPr w:rsidR="00A97BD0" w:rsidRPr="00215425" w:rsidSect="00F91F03">
      <w:pgSz w:w="16838" w:h="11906" w:orient="landscape"/>
      <w:pgMar w:top="568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en-GB" w:vendorID="64" w:dllVersion="131078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18E"/>
    <w:rsid w:val="00004B27"/>
    <w:rsid w:val="000145E6"/>
    <w:rsid w:val="000416E0"/>
    <w:rsid w:val="000C1792"/>
    <w:rsid w:val="000D6F52"/>
    <w:rsid w:val="00133DFE"/>
    <w:rsid w:val="0015024B"/>
    <w:rsid w:val="001517C1"/>
    <w:rsid w:val="00186798"/>
    <w:rsid w:val="001A196D"/>
    <w:rsid w:val="001A7CB3"/>
    <w:rsid w:val="001C0F27"/>
    <w:rsid w:val="001E7A5C"/>
    <w:rsid w:val="00215425"/>
    <w:rsid w:val="00277624"/>
    <w:rsid w:val="002B062F"/>
    <w:rsid w:val="002C73D9"/>
    <w:rsid w:val="0033325C"/>
    <w:rsid w:val="00346103"/>
    <w:rsid w:val="003D39E1"/>
    <w:rsid w:val="003D7048"/>
    <w:rsid w:val="00402692"/>
    <w:rsid w:val="0042696C"/>
    <w:rsid w:val="00444711"/>
    <w:rsid w:val="004501B1"/>
    <w:rsid w:val="0047602B"/>
    <w:rsid w:val="004C56EA"/>
    <w:rsid w:val="00521EAE"/>
    <w:rsid w:val="00552F51"/>
    <w:rsid w:val="00571CFF"/>
    <w:rsid w:val="005D147E"/>
    <w:rsid w:val="006031D0"/>
    <w:rsid w:val="00657836"/>
    <w:rsid w:val="0071618E"/>
    <w:rsid w:val="007205AB"/>
    <w:rsid w:val="00782B6C"/>
    <w:rsid w:val="007E7ABB"/>
    <w:rsid w:val="008503F5"/>
    <w:rsid w:val="008800B6"/>
    <w:rsid w:val="008902E3"/>
    <w:rsid w:val="0089760D"/>
    <w:rsid w:val="008D598D"/>
    <w:rsid w:val="008F6AF5"/>
    <w:rsid w:val="009364FA"/>
    <w:rsid w:val="009742B5"/>
    <w:rsid w:val="009923C3"/>
    <w:rsid w:val="009B1311"/>
    <w:rsid w:val="009B3F62"/>
    <w:rsid w:val="009E7440"/>
    <w:rsid w:val="009F6C4A"/>
    <w:rsid w:val="00A360D2"/>
    <w:rsid w:val="00A369C0"/>
    <w:rsid w:val="00A37D0E"/>
    <w:rsid w:val="00A97BD0"/>
    <w:rsid w:val="00AD08D6"/>
    <w:rsid w:val="00B25B38"/>
    <w:rsid w:val="00B50F58"/>
    <w:rsid w:val="00B64F30"/>
    <w:rsid w:val="00BF504E"/>
    <w:rsid w:val="00C324EA"/>
    <w:rsid w:val="00C46DF8"/>
    <w:rsid w:val="00C95A1C"/>
    <w:rsid w:val="00CC214D"/>
    <w:rsid w:val="00CE4173"/>
    <w:rsid w:val="00CF7FC8"/>
    <w:rsid w:val="00D010AF"/>
    <w:rsid w:val="00D77FCC"/>
    <w:rsid w:val="00D80A2A"/>
    <w:rsid w:val="00DA1FE6"/>
    <w:rsid w:val="00E44382"/>
    <w:rsid w:val="00EA71B9"/>
    <w:rsid w:val="00EE14D4"/>
    <w:rsid w:val="00EF011F"/>
    <w:rsid w:val="00F17E4F"/>
    <w:rsid w:val="00F74118"/>
    <w:rsid w:val="00F91F03"/>
    <w:rsid w:val="00FC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183A2"/>
  <w15:chartTrackingRefBased/>
  <w15:docId w15:val="{DA34F8FC-7B2A-428D-8A28-00999E25D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0D2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link w:val="ListeParagrafChar"/>
    <w:uiPriority w:val="34"/>
    <w:qFormat/>
    <w:rsid w:val="008D598D"/>
    <w:pPr>
      <w:ind w:left="720"/>
      <w:contextualSpacing/>
    </w:pPr>
  </w:style>
  <w:style w:type="table" w:styleId="TabloKlavuzu">
    <w:name w:val="Table Grid"/>
    <w:basedOn w:val="NormalTablo"/>
    <w:uiPriority w:val="39"/>
    <w:rsid w:val="008D5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ParagrafChar">
    <w:name w:val="Liste Paragraf Char"/>
    <w:basedOn w:val="VarsaylanParagrafYazTipi"/>
    <w:link w:val="ListeParagraf"/>
    <w:uiPriority w:val="34"/>
    <w:locked/>
    <w:rsid w:val="00EF011F"/>
  </w:style>
  <w:style w:type="paragraph" w:customStyle="1" w:styleId="WW-NormalWeb1">
    <w:name w:val="WW-Normal (Web)1"/>
    <w:basedOn w:val="Normal"/>
    <w:rsid w:val="009E7440"/>
    <w:pPr>
      <w:spacing w:before="280" w:after="119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308F80-DD7C-44B0-8F2F-84477A8AD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0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TAN</dc:creator>
  <cp:keywords/>
  <dc:description/>
  <cp:lastModifiedBy>Asus Vivobook</cp:lastModifiedBy>
  <cp:revision>72</cp:revision>
  <dcterms:created xsi:type="dcterms:W3CDTF">2022-10-05T12:30:00Z</dcterms:created>
  <dcterms:modified xsi:type="dcterms:W3CDTF">2025-02-27T11:03:00Z</dcterms:modified>
</cp:coreProperties>
</file>